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5296C" w:rsidRPr="00984B76" w14:paraId="75A79BF0" w14:textId="77777777" w:rsidTr="00E2153F"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8BD01" w14:textId="429CEE28" w:rsidR="0075296C" w:rsidRPr="00261CC0" w:rsidRDefault="00D10C5E" w:rsidP="00D10C5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C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 Table S1. Baseline characteristics of the study participants.</w:t>
            </w:r>
          </w:p>
        </w:tc>
      </w:tr>
      <w:tr w:rsidR="007F5AB1" w:rsidRPr="00984B76" w14:paraId="4793E362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CC0F" w14:textId="353D8030" w:rsidR="007F5AB1" w:rsidRPr="00047E4E" w:rsidRDefault="007F5A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53690" w14:textId="33151605" w:rsidR="007F5AB1" w:rsidRPr="00047E4E" w:rsidRDefault="007F5A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075B" w14:textId="3DB26BA2" w:rsidR="007F5AB1" w:rsidRPr="00047E4E" w:rsidRDefault="007F5A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0E1F" w14:textId="62B584D1" w:rsidR="007F5AB1" w:rsidRPr="00047E4E" w:rsidRDefault="007F5A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8697E" w14:textId="3780A58A" w:rsidR="007F5AB1" w:rsidRPr="00047E4E" w:rsidRDefault="007F5A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</w:t>
            </w:r>
          </w:p>
        </w:tc>
      </w:tr>
      <w:tr w:rsidR="007F5AB1" w:rsidRPr="00984B76" w14:paraId="67544D4A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713ED" w14:textId="3809B805" w:rsidR="007F5AB1" w:rsidRPr="00984B76" w:rsidRDefault="007F5AB1" w:rsidP="007F5AB1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41F19" w14:textId="09A3A5A5" w:rsidR="007F5AB1" w:rsidRPr="00984B76" w:rsidRDefault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9DE2B" w14:textId="05105209" w:rsidR="007F5AB1" w:rsidRPr="00984B76" w:rsidRDefault="00984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FA87" w14:textId="479EBB0B" w:rsidR="007F5AB1" w:rsidRPr="00984B76" w:rsidRDefault="00D218A9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3DDE4" w14:textId="1E9D1D67" w:rsidR="007F5AB1" w:rsidRPr="00984B76" w:rsidRDefault="0075296C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7F5AB1" w:rsidRPr="00984B76" w14:paraId="7898CD2B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60B71" w14:textId="6FFD9621" w:rsidR="007F5AB1" w:rsidRPr="00984B76" w:rsidRDefault="007F5AB1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B5AE" w14:textId="04AC6F7A" w:rsidR="007F5AB1" w:rsidRPr="00984B76" w:rsidRDefault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3C6ED" w14:textId="3BED5653" w:rsidR="007F5AB1" w:rsidRPr="00984B76" w:rsidRDefault="00984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4F75" w14:textId="04F570B2" w:rsidR="007F5AB1" w:rsidRPr="00984B76" w:rsidRDefault="00D218A9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C21C8" w14:textId="2DAA51CA" w:rsidR="007F5AB1" w:rsidRPr="00984B76" w:rsidRDefault="0075296C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7F5AB1" w:rsidRPr="00984B76" w14:paraId="3B6F0E3B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3F0D2" w14:textId="6E757210" w:rsidR="007F5AB1" w:rsidRPr="00984B76" w:rsidRDefault="007F5AB1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A680E" w14:textId="663D4773" w:rsidR="007F5AB1" w:rsidRPr="00984B76" w:rsidRDefault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6AAAB" w14:textId="3A1E26C8" w:rsidR="007F5AB1" w:rsidRPr="00984B76" w:rsidRDefault="00984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E23D5" w14:textId="7AE23147" w:rsidR="007F5AB1" w:rsidRPr="00984B76" w:rsidRDefault="00D218A9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187AF" w14:textId="7A1086F9" w:rsidR="007F5AB1" w:rsidRPr="00984B76" w:rsidRDefault="0075296C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7F5AB1" w:rsidRPr="00984B76" w14:paraId="30D79DFA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321D6" w14:textId="54F8697F" w:rsidR="007F5AB1" w:rsidRPr="00984B76" w:rsidRDefault="007F5AB1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5F685" w14:textId="57EB0674" w:rsidR="007F5AB1" w:rsidRPr="00984B76" w:rsidRDefault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F15C0" w14:textId="21DB864C" w:rsidR="007F5AB1" w:rsidRPr="00984B76" w:rsidRDefault="00984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21A87" w14:textId="7EA6AE09" w:rsidR="007F5AB1" w:rsidRPr="00984B76" w:rsidRDefault="00D218A9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0743A" w14:textId="1BE6D48E" w:rsidR="007F5AB1" w:rsidRPr="00984B76" w:rsidRDefault="0075296C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7F5AB1" w:rsidRPr="00984B76" w14:paraId="11BEA9F7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4F8B" w14:textId="418F6843" w:rsidR="007F5AB1" w:rsidRPr="00984B76" w:rsidRDefault="007F5AB1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0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C6B87" w14:textId="6E637DC2" w:rsidR="007F5AB1" w:rsidRPr="00984B76" w:rsidRDefault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E053" w14:textId="133AB250" w:rsidR="007F5AB1" w:rsidRPr="00984B76" w:rsidRDefault="00984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B888" w14:textId="5F7022D7" w:rsidR="007F5AB1" w:rsidRPr="00984B76" w:rsidRDefault="00D218A9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2EDEF" w14:textId="01751625" w:rsidR="007F5AB1" w:rsidRPr="00984B76" w:rsidRDefault="0075296C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7F5AB1" w:rsidRPr="00984B76" w14:paraId="1CF2CEDF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B2ECA" w14:textId="0374D96A" w:rsidR="007F5AB1" w:rsidRPr="00984B76" w:rsidRDefault="007F5AB1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ECEDB" w14:textId="79DC71B6" w:rsidR="007F5AB1" w:rsidRPr="00984B76" w:rsidRDefault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6860" w14:textId="5854C1D7" w:rsidR="00D218A9" w:rsidRPr="00984B76" w:rsidRDefault="00984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E2EC" w14:textId="450968BF" w:rsidR="007F5AB1" w:rsidRPr="00984B76" w:rsidRDefault="00D218A9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04C7B" w14:textId="03DF32A8" w:rsidR="007F5AB1" w:rsidRPr="00984B76" w:rsidRDefault="0075296C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7A4E6006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94CB1" w14:textId="332203CC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1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00F9F" w14:textId="3AC0F7FA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2120" w14:textId="27C3EBD2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7A4B7" w14:textId="5CD47BEF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6BD07" w14:textId="24A706C4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39EFF5F0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6C602" w14:textId="7AC9BEEB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1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71013" w14:textId="17F61614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581C" w14:textId="18E4F728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0EE48" w14:textId="3E098588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21E44" w14:textId="4237E3A9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21BF80F1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ACCDB" w14:textId="3BED6A71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1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1D124" w14:textId="56B9B217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114EB" w14:textId="167BB65E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2FBF" w14:textId="5A89F618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8AF3" w14:textId="415BE0E5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77ACFEA2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1879" w14:textId="19E13043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1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A26B" w14:textId="2CF1F85E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D88C9" w14:textId="34F36E43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55D6A" w14:textId="5F112BED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D6F8B" w14:textId="326ECB9C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64D2BE49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19692" w14:textId="15A1D1E1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1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A337C" w14:textId="59D20A16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5EABA" w14:textId="3E82297E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8A68" w14:textId="11C43E1A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C9165" w14:textId="031559F7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57135B" w:rsidRPr="00984B76" w14:paraId="3D866B34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AD442" w14:textId="5EBCC00E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DA45E" w14:textId="69D9C2F5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936D" w14:textId="34FE6F1C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F7805" w14:textId="7E1ACFF9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C0CDF" w14:textId="65290383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704D4797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4B53A" w14:textId="1C85055D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2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93CA0" w14:textId="508C4426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795B2" w14:textId="3A51E3B2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6CA1E" w14:textId="302A5ECD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4D5DC" w14:textId="7178ADED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24FFEC03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0508F" w14:textId="601FE863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5C95" w14:textId="301F3BE6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FA9C7" w14:textId="6CAB5250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115A1" w14:textId="2C064974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8F44" w14:textId="10870B54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57135B" w:rsidRPr="00984B76" w14:paraId="1F9FEA76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ED6F" w14:textId="6311221B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A7398" w14:textId="3949B515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77DF" w14:textId="735BC2DC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05DFC" w14:textId="196BC0E8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5A53" w14:textId="3EE5298A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57135B" w:rsidRPr="00984B76" w14:paraId="1BBB0546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64A74" w14:textId="36C16B83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3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027C" w14:textId="5BB4A7E4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30752" w14:textId="59C0AB11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C9813" w14:textId="4CA4DA08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2EF17" w14:textId="1CB81B76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0EF2B8C8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5FF94" w14:textId="7BC11955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3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AD6F6" w14:textId="3C99B7AF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5817F" w14:textId="2081FE99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5AECB" w14:textId="0E55CC96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F6A6D" w14:textId="07467747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731785D9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EEE0B" w14:textId="04425189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EF1DD" w14:textId="702896F4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18B44" w14:textId="03436828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8A3B2" w14:textId="7E49ED9F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9E0A" w14:textId="355A91F8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67DFABA7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6DA14" w14:textId="3EAE9B6D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4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2209" w14:textId="5AB6C55E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74E8" w14:textId="22D8D1D3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C69E" w14:textId="7E6CCB86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692D" w14:textId="60E5BE36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235BDDCB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0A60" w14:textId="670D303A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FBD25" w14:textId="30BE881B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81E17" w14:textId="416E9CC5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7368B" w14:textId="6AC88796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43255" w14:textId="16E9A35F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57135B" w:rsidRPr="00984B76" w14:paraId="71508E21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75340" w14:textId="67E56ACC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4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197A3" w14:textId="18784F4C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3CCD" w14:textId="2DE4E5E1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7698" w14:textId="545B50D5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24AE8" w14:textId="1C2D257E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41BE02E6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98A4A" w14:textId="3610DCE8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4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B0DEC" w14:textId="5A86E821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21D28" w14:textId="45E3935C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5C46" w14:textId="7441C38F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D3FA" w14:textId="0B040C2C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658F1EEB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20CAB" w14:textId="4A794F77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4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CD12A" w14:textId="04842BCF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11852" w14:textId="704D33B4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EB005" w14:textId="611AC206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8C6D" w14:textId="666383BC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02594E7F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1F7BC" w14:textId="10DE5BA1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5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C362" w14:textId="5D91544D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96982" w14:textId="1DF4AF36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7112" w14:textId="39DF1FED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BBF5E" w14:textId="12C1AD06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344D2199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1D7EF" w14:textId="0DC08D23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5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CE0D" w14:textId="03E96962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ECDF2" w14:textId="77D26205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F9541" w14:textId="71756D75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DBE60" w14:textId="44C5F169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57135B" w:rsidRPr="00984B76" w14:paraId="08D277DA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EB151" w14:textId="5A28B842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6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535E2" w14:textId="2C7C7832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078E" w14:textId="46C80595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8E01" w14:textId="1397370F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397C6" w14:textId="63BB2BA0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4E4EBB0E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C8F69" w14:textId="3BA0FE75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6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65EE0" w14:textId="3E1BD45B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285E6" w14:textId="2BDF8530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7B02E" w14:textId="35BA1074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EB691" w14:textId="1E858C5E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48C58BA7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AF4F5" w14:textId="36872658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6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31EC" w14:textId="4CAE77C2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BF930" w14:textId="195F4A43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360BC" w14:textId="6B4CF697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2CBE9" w14:textId="0466B391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4064B68A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37031" w14:textId="3FA3FA4B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6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3DB58" w14:textId="5C351901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2AD1C" w14:textId="4E90DF5B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80BD2" w14:textId="5AF1DFC8" w:rsidR="0057135B" w:rsidRPr="00984B76" w:rsidRDefault="00D218A9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72D9" w14:textId="730364BD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53C10BDE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B9F73" w14:textId="4AED4C0F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FE62" w14:textId="7C0D18CC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BB5F7" w14:textId="7A2A10C5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09FB2" w14:textId="5B1AF2E7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B36C6" w14:textId="59A440D3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793D2535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1177F" w14:textId="6298E908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F206D" w14:textId="0827F211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E5C3" w14:textId="314862DD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A66D2" w14:textId="0536FADF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5F3A" w14:textId="0D57D09F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10F9FB68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96D19" w14:textId="1F30BEDC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7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21E2" w14:textId="7F7E277A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FD815" w14:textId="6775EDC7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17692" w14:textId="092A7069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E89D2" w14:textId="7CEB21CD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6B39E6E0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16151" w14:textId="2C16C76E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7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F5491" w14:textId="25BD6118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C0721" w14:textId="6F42A8A8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A6FA1" w14:textId="469B49EA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94A08" w14:textId="637C9E98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7ECF900C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B14A4" w14:textId="00ED81B5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7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9564" w14:textId="6D428D3D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717EA" w14:textId="0E1143CF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D25C7" w14:textId="220C0190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F1EDB" w14:textId="3EDD276D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620FE8A1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60A0D" w14:textId="4CB28EF5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7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C91ED" w14:textId="2D314DDB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71F04" w14:textId="3EDE8BB3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DC834" w14:textId="6424AD1F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62E02" w14:textId="54266E7D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2DF73B46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C4387" w14:textId="26F11850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601E" w14:textId="5784853A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F4314" w14:textId="0A792223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2A7D" w14:textId="54DB404D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3B72F" w14:textId="61698A59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2B21B1CF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85CE6" w14:textId="0555DFDA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8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C02A" w14:textId="490A565B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8F894" w14:textId="1E78D3F6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2021" w14:textId="50B4AD82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E6E14" w14:textId="28ED697A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57020378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FC9E9" w14:textId="1D22005F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193FB" w14:textId="2C9FB61B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70810" w14:textId="654FE9D8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CF54E" w14:textId="1956F8F3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B5A3F" w14:textId="36F42B70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6CF8D736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B407" w14:textId="09EF92F1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3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32FB5" w14:textId="0619E382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A114F" w14:textId="17DA34D9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70CBE" w14:textId="6C64941B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0B767" w14:textId="0F09BC61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446B6725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7103" w14:textId="4AE9522F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34E2B" w14:textId="2A39A075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A8570" w14:textId="53A8E509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DEDE8" w14:textId="3D9C735C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BD69" w14:textId="43CE921A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1FB4080E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D848E" w14:textId="4893F51A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2EB05" w14:textId="7FCD851D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ED179" w14:textId="4A552B5B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6D155" w14:textId="12F31DB3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9848" w14:textId="66C7BD38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008868C5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BBC4" w14:textId="05B08ECD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lastRenderedPageBreak/>
              <w:t>103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72978" w14:textId="0A7896DC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E9D36" w14:textId="3B5CCB1B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1F86E" w14:textId="586DE53B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8FAB" w14:textId="2D81C162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57135B" w:rsidRPr="00984B76" w14:paraId="24494B92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CFB1" w14:textId="0181043A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4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7F23" w14:textId="4927BFCB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C2048" w14:textId="022726D4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F3755" w14:textId="164D80F5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952B" w14:textId="552061D2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57135B" w:rsidRPr="00984B76" w14:paraId="48778FFF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FBF7" w14:textId="191FBA04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4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CF3D7" w14:textId="14F5B194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7963" w14:textId="07748F59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4B596" w14:textId="0D6D13BF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7279C" w14:textId="101576C7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36A08F13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DF4C8" w14:textId="5AF7259F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5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48A47" w14:textId="30AA44A5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95BD" w14:textId="677660BE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6C97" w14:textId="592A4EEA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E380" w14:textId="5FC12781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286A748E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EC82D" w14:textId="4C02CEBF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5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25266" w14:textId="0F184B88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FC3AE" w14:textId="60CB84CD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2E5FE" w14:textId="099CE54F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E1DD0" w14:textId="0C70D5A7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7D91C6C7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AB04" w14:textId="1F3AFC32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05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F9A63" w14:textId="32164EDD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28AF3" w14:textId="32A8A541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974F4" w14:textId="5202B2CE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84F6" w14:textId="65E48FE3" w:rsidR="0057135B" w:rsidRPr="00984B76" w:rsidRDefault="0075296C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57135B" w:rsidRPr="00984B76" w14:paraId="4CF43B52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C238A" w14:textId="70043362" w:rsidR="0057135B" w:rsidRPr="00984B76" w:rsidRDefault="0057135B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C2A84" w14:textId="51FBF8DE" w:rsidR="0057135B" w:rsidRPr="00984B76" w:rsidRDefault="00354178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EB70" w14:textId="2F6DA205" w:rsidR="0057135B" w:rsidRPr="00984B76" w:rsidRDefault="00984B76" w:rsidP="00571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FE739" w14:textId="7B1C7949" w:rsidR="0057135B" w:rsidRPr="00984B76" w:rsidRDefault="00D10C5E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6771C" w14:textId="12C090FB" w:rsidR="0057135B" w:rsidRPr="00984B76" w:rsidRDefault="00D10C5E" w:rsidP="0057135B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D10C5E" w:rsidRPr="00984B76" w14:paraId="76AF925D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A4F71" w14:textId="3707D6F5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68DA6" w14:textId="3EDA8713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4ECDA" w14:textId="004F7C23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F2EF9" w14:textId="7264E768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A071C" w14:textId="20E4E657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70A61E84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3ADF6" w14:textId="63DF9136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59C6C" w14:textId="50E56573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9DFF" w14:textId="0BB2ECE4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369" w14:textId="573B6620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55977" w14:textId="240E5F05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430C615C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2BBC4" w14:textId="59A5D36C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A2F88" w14:textId="09A339D8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E72BD" w14:textId="4D061BCD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479BA" w14:textId="001957DD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EAFD5" w14:textId="4E7EAAFF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D10C5E" w:rsidRPr="00984B76" w14:paraId="4145F473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0B88F" w14:textId="4AA32EA8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1A9F" w14:textId="2810EE5E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02FB" w14:textId="135E5FB6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E1A06" w14:textId="7B73954F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9238F" w14:textId="6F0D1046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D10C5E" w:rsidRPr="00984B76" w14:paraId="50B04ECA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5487" w14:textId="3B331A68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19C7C" w14:textId="4CD8F40F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CE190" w14:textId="29DAA4E4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64B12" w14:textId="110D86D8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AD1D2" w14:textId="54E963A9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1586F96F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9E2C0" w14:textId="38FAF8E5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CB70A" w14:textId="762C3249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EBED" w14:textId="19806A92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5AF26" w14:textId="03E7A0FF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D2CA8" w14:textId="1D3304AF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D10C5E" w:rsidRPr="00984B76" w14:paraId="2BF3FD9F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DFC95" w14:textId="04F6E15E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A968" w14:textId="312681B6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2ED59" w14:textId="0660EDBA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3EC2" w14:textId="7D1DAE25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C60A3" w14:textId="50C38036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D10C5E" w:rsidRPr="00984B76" w14:paraId="33E38DB5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92332" w14:textId="0B49C97A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82913" w14:textId="6E339F49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CBE08" w14:textId="3507D5E6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303C3" w14:textId="26FA6347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14ED" w14:textId="02F01607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6C8C8787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10EDA" w14:textId="5BB7A724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38EC0" w14:textId="275654CA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0F26" w14:textId="63C50D9D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15DF" w14:textId="3E5265E8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5E985" w14:textId="6DC0AB40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D10C5E" w:rsidRPr="00984B76" w14:paraId="233D7AC3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1642" w14:textId="500429A6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EC46E" w14:textId="22D77963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2A3B9" w14:textId="64D80B4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FE265" w14:textId="2D30919F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D3600" w14:textId="3002C7EA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4F90A194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B243" w14:textId="5196A224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B30A" w14:textId="6BF6CF17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8CC1" w14:textId="408F62C1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2A759" w14:textId="6D28A511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AD5FF" w14:textId="75BC1639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2FF308B7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633A" w14:textId="0049385A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28B33" w14:textId="256C795D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3095A" w14:textId="03FE5AA0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ABC33" w14:textId="0B6FBB99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2F022" w14:textId="4BAD8E14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3CD25790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EFA84" w14:textId="157BFFDE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7093" w14:textId="4A054F4B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469FB" w14:textId="77A7E701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28CF6" w14:textId="3FC32932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69DD9" w14:textId="5C307B64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11579399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2273E" w14:textId="79BBCF10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36CA" w14:textId="67EA132C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9EE1" w14:textId="58728F53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D9C2" w14:textId="33AAB968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ADE9" w14:textId="4AFA9B45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1499D3A3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F14F8" w14:textId="31FA380C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432CE" w14:textId="4D08E56B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DD1F7" w14:textId="2542CA1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CD55D" w14:textId="4D90B095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2022A" w14:textId="0B238E25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5F97D3A0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44A0D" w14:textId="2EECA4AC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3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9D839" w14:textId="11EFD2E5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8D428" w14:textId="3C20D737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FC705" w14:textId="39709669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BF0B" w14:textId="6E10E061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238B98AC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796F6" w14:textId="3395044F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3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71E94" w14:textId="21704596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D01FD" w14:textId="6E95CD0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201E2" w14:textId="553557F3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ECB4" w14:textId="4103D0E7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D10C5E" w:rsidRPr="00984B76" w14:paraId="464915BE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A0578" w14:textId="1A7BB2D8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3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0A6BB" w14:textId="39D0F3D3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9417A" w14:textId="6EEAFDD5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1D496" w14:textId="7FB7D636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74A7" w14:textId="504AC5D3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78E774E8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90CAB" w14:textId="026B9497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3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7DDC1" w14:textId="49C17E49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30297" w14:textId="7FC48270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2DA8" w14:textId="3B500529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F2E7F" w14:textId="5F940B70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105EC29E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D39E5" w14:textId="5C27B86A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3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2D11F" w14:textId="0AF35597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5E50" w14:textId="41C9EF9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80AE9" w14:textId="228799A3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7838E" w14:textId="4D87B515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671A5F4B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2AFE5" w14:textId="378EACAA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3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2CEE3" w14:textId="7AA5DAEB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CD7A" w14:textId="6660C6B3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2BAA0" w14:textId="5AE12CAF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8F40" w14:textId="5C68124B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D10C5E" w:rsidRPr="00984B76" w14:paraId="0F1ACDF8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8C4E2" w14:textId="7629FFFC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3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5F873" w14:textId="098E537B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958A0" w14:textId="6C6B2FBF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9CDEA" w14:textId="35E8D352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D510B" w14:textId="7EE762ED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D10C5E" w:rsidRPr="00984B76" w14:paraId="7B5BB190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C983" w14:textId="564170C6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4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158A4" w14:textId="2EAF41E5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2724E" w14:textId="7BC86810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F54C" w14:textId="528BF9FB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A5215" w14:textId="7E26704F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D10C5E" w:rsidRPr="00984B76" w14:paraId="26957BDB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9B10" w14:textId="4E8B14EE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4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184AF" w14:textId="3C2201DA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1F8B" w14:textId="73FF973D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2D59C" w14:textId="66C2DF9E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9B1C4" w14:textId="657000A8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139A20DF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FA50" w14:textId="72F82229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4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DB3C5" w14:textId="5C0E603F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644D6" w14:textId="26F4AF28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BAF63" w14:textId="566D0544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46D83" w14:textId="0C63F452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D10C5E" w:rsidRPr="00984B76" w14:paraId="65DA226D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300A1" w14:textId="5D4FF23D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4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BFC21" w14:textId="550BC597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43715" w14:textId="0790A17E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20A34" w14:textId="71321612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E5B1C" w14:textId="260CF8F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2A16F632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76AD4" w14:textId="03E98D3C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4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A310B" w14:textId="613747D6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274C" w14:textId="774A3889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86034" w14:textId="075BEC0D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FA3AE" w14:textId="43D2CB03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D10C5E" w:rsidRPr="00984B76" w14:paraId="4934F58D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E6F4F" w14:textId="38E7F081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4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10CC1" w14:textId="42BAA1D3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3325D" w14:textId="296D6ECB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FE325" w14:textId="525F4820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9AF40" w14:textId="342CAC22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D10C5E" w:rsidRPr="00984B76" w14:paraId="55469020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C8088" w14:textId="47354E84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4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B9137" w14:textId="53E9E88A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9A1C" w14:textId="48494607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B07AE" w14:textId="4B33E8F4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25A14" w14:textId="1D4935C4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6F114782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1D83B" w14:textId="753768C7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5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2D78" w14:textId="206143CE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A2CDD" w14:textId="13934480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7CCB6" w14:textId="4AC348BB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54552" w14:textId="1CA05F4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33B1830E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D3D2B" w14:textId="6FE5C0FC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5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0694D" w14:textId="05C94286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457CF" w14:textId="06FB52B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79D0" w14:textId="21EF44B9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303B1" w14:textId="4F7497D6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62A18982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2030F" w14:textId="24BBDB1B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5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C49EA" w14:textId="401CDFD6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C6C67" w14:textId="3F739D2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6F75" w14:textId="0355788E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B8C48" w14:textId="5765C62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eat</w:t>
            </w:r>
          </w:p>
        </w:tc>
      </w:tr>
      <w:tr w:rsidR="00D10C5E" w:rsidRPr="00984B76" w14:paraId="508B6780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E0BC4" w14:textId="1CB2234C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5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6278E" w14:textId="08C37BC7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86C1F" w14:textId="20AF64F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8AC90" w14:textId="40B0263F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FF35" w14:textId="651FB34B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767210E6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3AFF" w14:textId="70120FA8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5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62C25" w14:textId="33B7EE6C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84350" w14:textId="7B415C9E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0C90" w14:textId="6E57DA35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DA224" w14:textId="46F1D38B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006440E9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4CDFC" w14:textId="12E62DF1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6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F0394" w14:textId="6CD38175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261A" w14:textId="410E8361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650D" w14:textId="320775B4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C60A5" w14:textId="72F5B1A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Mix</w:t>
            </w:r>
          </w:p>
        </w:tc>
      </w:tr>
      <w:tr w:rsidR="00D10C5E" w:rsidRPr="00984B76" w14:paraId="626AD203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54D4" w14:textId="5217079C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6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44E0" w14:textId="4C094C37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D0285" w14:textId="14A417C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6430" w14:textId="74A85DC9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E3DEE" w14:textId="3919EEC4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D10C5E" w:rsidRPr="00984B76" w14:paraId="476AF37D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BCAB" w14:textId="6CEF1005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lastRenderedPageBreak/>
              <w:t>206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D493" w14:textId="7A6EDE87" w:rsidR="00D10C5E" w:rsidRPr="00984B76" w:rsidRDefault="00354178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6C6D3" w14:textId="683B140D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41B3" w14:textId="27508E99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360F2" w14:textId="19E84887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D10C5E" w:rsidRPr="00984B76" w14:paraId="0199ABB5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334D3" w14:textId="6C342651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06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E52F9" w14:textId="51F4BB28" w:rsidR="00D10C5E" w:rsidRPr="00984B76" w:rsidRDefault="00850561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0FDF" w14:textId="0E29936C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A9B0" w14:textId="0CB96C92" w:rsidR="00D10C5E" w:rsidRPr="00984B76" w:rsidRDefault="00D10C5E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5B04F" w14:textId="19D8DD3D" w:rsidR="00D10C5E" w:rsidRPr="00984B76" w:rsidRDefault="00984B76" w:rsidP="00D10C5E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  <w:tr w:rsidR="00850561" w:rsidRPr="00984B76" w14:paraId="09D6F990" w14:textId="77777777" w:rsidTr="00E2153F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91AF0" w14:textId="07D324E0" w:rsidR="00850561" w:rsidRPr="00984B76" w:rsidRDefault="00850561" w:rsidP="008505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4F3D" w14:textId="3A496D8F" w:rsidR="00850561" w:rsidRDefault="00850561" w:rsidP="008505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C023" w14:textId="2DFCEC7A" w:rsidR="00850561" w:rsidRDefault="00850561" w:rsidP="008505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6C48D" w14:textId="5B08E2E1" w:rsidR="00850561" w:rsidRPr="00984B76" w:rsidRDefault="00850561" w:rsidP="00850561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F13C9" w14:textId="7EF4B46A" w:rsidR="00850561" w:rsidRPr="00984B76" w:rsidRDefault="00850561" w:rsidP="00850561">
            <w:pPr>
              <w:rPr>
                <w:rFonts w:ascii="Times New Roman" w:hAnsi="Times New Roman" w:cs="Times New Roman"/>
              </w:rPr>
            </w:pPr>
            <w:r w:rsidRPr="00984B76">
              <w:rPr>
                <w:rFonts w:ascii="Times New Roman" w:hAnsi="Times New Roman" w:cs="Times New Roman"/>
              </w:rPr>
              <w:t>Veg</w:t>
            </w:r>
          </w:p>
        </w:tc>
      </w:tr>
    </w:tbl>
    <w:p w14:paraId="210E2F47" w14:textId="002C905C" w:rsidR="00E2153F" w:rsidRDefault="003E77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>ote:</w:t>
      </w:r>
      <w:r w:rsidRPr="003E77FF">
        <w:t xml:space="preserve"> </w:t>
      </w:r>
      <w:r w:rsidRPr="003E77FF">
        <w:rPr>
          <w:rFonts w:ascii="Times New Roman" w:hAnsi="Times New Roman" w:cs="Times New Roman"/>
          <w:sz w:val="24"/>
          <w:szCs w:val="24"/>
        </w:rPr>
        <w:t>HP stands for healthy person, CD for Crohn's disease, and UC for ulcerative colitis.</w:t>
      </w:r>
    </w:p>
    <w:p w14:paraId="15189D71" w14:textId="49AD8683" w:rsidR="00EF4AB1" w:rsidRPr="00261CC0" w:rsidRDefault="003A4F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1CC0">
        <w:rPr>
          <w:rFonts w:ascii="Times New Roman" w:hAnsi="Times New Roman" w:cs="Times New Roman"/>
          <w:b/>
          <w:bCs/>
          <w:sz w:val="24"/>
          <w:szCs w:val="24"/>
        </w:rPr>
        <w:t>Supplement Table S2. Significantly altered KEGG pathways at level 3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67"/>
        <w:gridCol w:w="1056"/>
        <w:gridCol w:w="1030"/>
        <w:gridCol w:w="1428"/>
        <w:gridCol w:w="1323"/>
      </w:tblGrid>
      <w:tr w:rsidR="00E2153F" w:rsidRPr="00047E4E" w14:paraId="5ED6D0E1" w14:textId="77777777" w:rsidTr="00E2153F">
        <w:trPr>
          <w:trHeight w:val="265"/>
        </w:trPr>
        <w:tc>
          <w:tcPr>
            <w:tcW w:w="2967" w:type="dxa"/>
            <w:vAlign w:val="center"/>
          </w:tcPr>
          <w:p w14:paraId="77AC0629" w14:textId="0D042F61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6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709" w:type="dxa"/>
            <w:vAlign w:val="center"/>
          </w:tcPr>
          <w:p w14:paraId="1D755859" w14:textId="749A43CC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6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2FC</w:t>
            </w:r>
          </w:p>
        </w:tc>
        <w:tc>
          <w:tcPr>
            <w:tcW w:w="992" w:type="dxa"/>
            <w:vAlign w:val="center"/>
          </w:tcPr>
          <w:p w14:paraId="3CA6AD26" w14:textId="40EDE5CB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6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_</w:t>
            </w:r>
            <w:r w:rsidR="00DE19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28" w:type="dxa"/>
            <w:vAlign w:val="center"/>
          </w:tcPr>
          <w:p w14:paraId="614D4DB7" w14:textId="66E9D1CE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6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gLog10P</w:t>
            </w:r>
          </w:p>
        </w:tc>
        <w:tc>
          <w:tcPr>
            <w:tcW w:w="1323" w:type="dxa"/>
            <w:vAlign w:val="center"/>
          </w:tcPr>
          <w:p w14:paraId="6DAB472F" w14:textId="3322AA52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6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gnificant</w:t>
            </w:r>
          </w:p>
        </w:tc>
      </w:tr>
      <w:tr w:rsidR="00E2153F" w:rsidRPr="00047E4E" w14:paraId="38AA4A71" w14:textId="77777777" w:rsidTr="00E2153F">
        <w:trPr>
          <w:trHeight w:val="530"/>
        </w:trPr>
        <w:tc>
          <w:tcPr>
            <w:tcW w:w="2967" w:type="dxa"/>
            <w:vAlign w:val="center"/>
          </w:tcPr>
          <w:p w14:paraId="72183CD9" w14:textId="53ECE780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retion and ac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935]</w:t>
            </w:r>
          </w:p>
        </w:tc>
        <w:tc>
          <w:tcPr>
            <w:tcW w:w="709" w:type="dxa"/>
            <w:vAlign w:val="center"/>
          </w:tcPr>
          <w:p w14:paraId="26E34D5D" w14:textId="4279FFED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23 </w:t>
            </w:r>
          </w:p>
        </w:tc>
        <w:tc>
          <w:tcPr>
            <w:tcW w:w="992" w:type="dxa"/>
            <w:vAlign w:val="center"/>
          </w:tcPr>
          <w:p w14:paraId="38654D0A" w14:textId="71D15E8A" w:rsidR="00E2153F" w:rsidRPr="00047E4E" w:rsidRDefault="00DE199C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28" w:type="dxa"/>
            <w:vAlign w:val="center"/>
          </w:tcPr>
          <w:p w14:paraId="214952C6" w14:textId="3774965D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8 </w:t>
            </w:r>
          </w:p>
        </w:tc>
        <w:tc>
          <w:tcPr>
            <w:tcW w:w="1323" w:type="dxa"/>
            <w:vAlign w:val="center"/>
          </w:tcPr>
          <w:p w14:paraId="14F93D1D" w14:textId="0EB94FB8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41734EF6" w14:textId="77777777" w:rsidTr="00E2153F">
        <w:trPr>
          <w:trHeight w:val="796"/>
        </w:trPr>
        <w:tc>
          <w:tcPr>
            <w:tcW w:w="2967" w:type="dxa"/>
            <w:vAlign w:val="center"/>
          </w:tcPr>
          <w:p w14:paraId="77F6A0C5" w14:textId="763408D4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otrophic lateral sclerosis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014]</w:t>
            </w:r>
          </w:p>
        </w:tc>
        <w:tc>
          <w:tcPr>
            <w:tcW w:w="709" w:type="dxa"/>
            <w:vAlign w:val="center"/>
          </w:tcPr>
          <w:p w14:paraId="4B82AFF5" w14:textId="454395B1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992" w:type="dxa"/>
            <w:vAlign w:val="center"/>
          </w:tcPr>
          <w:p w14:paraId="3031468D" w14:textId="625BD6AD" w:rsidR="00E2153F" w:rsidRPr="00047E4E" w:rsidRDefault="00DE199C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28" w:type="dxa"/>
            <w:vAlign w:val="center"/>
          </w:tcPr>
          <w:p w14:paraId="6D6C6610" w14:textId="57A767EA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7 </w:t>
            </w:r>
          </w:p>
        </w:tc>
        <w:tc>
          <w:tcPr>
            <w:tcW w:w="1323" w:type="dxa"/>
            <w:vAlign w:val="center"/>
          </w:tcPr>
          <w:p w14:paraId="729461A8" w14:textId="4C4A67C1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5E3CF736" w14:textId="77777777" w:rsidTr="00E2153F">
        <w:trPr>
          <w:trHeight w:val="784"/>
        </w:trPr>
        <w:tc>
          <w:tcPr>
            <w:tcW w:w="2967" w:type="dxa"/>
            <w:vAlign w:val="center"/>
          </w:tcPr>
          <w:p w14:paraId="7FA9009D" w14:textId="5D7B3898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elin signaling pathway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371]</w:t>
            </w:r>
          </w:p>
        </w:tc>
        <w:tc>
          <w:tcPr>
            <w:tcW w:w="709" w:type="dxa"/>
            <w:vAlign w:val="center"/>
          </w:tcPr>
          <w:p w14:paraId="118991A8" w14:textId="5B37051F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7 </w:t>
            </w:r>
          </w:p>
        </w:tc>
        <w:tc>
          <w:tcPr>
            <w:tcW w:w="992" w:type="dxa"/>
            <w:vAlign w:val="center"/>
          </w:tcPr>
          <w:p w14:paraId="1B6C0350" w14:textId="135488D5" w:rsidR="00E2153F" w:rsidRPr="00047E4E" w:rsidRDefault="00DE199C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28" w:type="dxa"/>
            <w:vAlign w:val="center"/>
          </w:tcPr>
          <w:p w14:paraId="19C7E7C3" w14:textId="1F2F418A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2 </w:t>
            </w:r>
          </w:p>
        </w:tc>
        <w:tc>
          <w:tcPr>
            <w:tcW w:w="1323" w:type="dxa"/>
            <w:vAlign w:val="center"/>
          </w:tcPr>
          <w:p w14:paraId="2512D332" w14:textId="72F21F5A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12C4277D" w14:textId="77777777" w:rsidTr="00E2153F">
        <w:trPr>
          <w:trHeight w:val="530"/>
        </w:trPr>
        <w:tc>
          <w:tcPr>
            <w:tcW w:w="2967" w:type="dxa"/>
            <w:vAlign w:val="center"/>
          </w:tcPr>
          <w:p w14:paraId="63E4A87C" w14:textId="4DA9AB54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phagy - other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136]</w:t>
            </w:r>
          </w:p>
        </w:tc>
        <w:tc>
          <w:tcPr>
            <w:tcW w:w="709" w:type="dxa"/>
            <w:vAlign w:val="center"/>
          </w:tcPr>
          <w:p w14:paraId="56207D07" w14:textId="011E9FD8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6 </w:t>
            </w:r>
          </w:p>
        </w:tc>
        <w:tc>
          <w:tcPr>
            <w:tcW w:w="992" w:type="dxa"/>
            <w:vAlign w:val="center"/>
          </w:tcPr>
          <w:p w14:paraId="62026723" w14:textId="48A7498A" w:rsidR="00E2153F" w:rsidRPr="00047E4E" w:rsidRDefault="00DE199C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="00E2153F"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113B96AA" w14:textId="7D5B187C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1323" w:type="dxa"/>
            <w:vAlign w:val="center"/>
          </w:tcPr>
          <w:p w14:paraId="360FAF48" w14:textId="2AC74648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15D48E65" w14:textId="77777777" w:rsidTr="00E2153F">
        <w:trPr>
          <w:trHeight w:val="530"/>
        </w:trPr>
        <w:tc>
          <w:tcPr>
            <w:tcW w:w="2967" w:type="dxa"/>
            <w:vAlign w:val="center"/>
          </w:tcPr>
          <w:p w14:paraId="0A2BA115" w14:textId="39E00E1A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lain</w:t>
            </w:r>
            <w:proofErr w:type="spell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965]</w:t>
            </w:r>
          </w:p>
        </w:tc>
        <w:tc>
          <w:tcPr>
            <w:tcW w:w="709" w:type="dxa"/>
            <w:vAlign w:val="center"/>
          </w:tcPr>
          <w:p w14:paraId="46CF5EB9" w14:textId="6389BC08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0 </w:t>
            </w:r>
          </w:p>
        </w:tc>
        <w:tc>
          <w:tcPr>
            <w:tcW w:w="992" w:type="dxa"/>
            <w:vAlign w:val="center"/>
          </w:tcPr>
          <w:p w14:paraId="4FF7A880" w14:textId="77C851CE" w:rsidR="00E2153F" w:rsidRPr="00047E4E" w:rsidRDefault="00DE199C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428" w:type="dxa"/>
            <w:vAlign w:val="center"/>
          </w:tcPr>
          <w:p w14:paraId="6B080971" w14:textId="5634D9B1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2 </w:t>
            </w:r>
          </w:p>
        </w:tc>
        <w:tc>
          <w:tcPr>
            <w:tcW w:w="1323" w:type="dxa"/>
            <w:vAlign w:val="center"/>
          </w:tcPr>
          <w:p w14:paraId="2E5F372D" w14:textId="44904AF2" w:rsidR="00E2153F" w:rsidRPr="00047E4E" w:rsidRDefault="00E2153F" w:rsidP="00047E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4E58C8B7" w14:textId="77777777" w:rsidTr="00E2153F">
        <w:trPr>
          <w:trHeight w:val="784"/>
        </w:trPr>
        <w:tc>
          <w:tcPr>
            <w:tcW w:w="2967" w:type="dxa"/>
            <w:vAlign w:val="center"/>
          </w:tcPr>
          <w:p w14:paraId="22FC35FC" w14:textId="3F19000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type lectin receptor signaling pathway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625]</w:t>
            </w:r>
          </w:p>
        </w:tc>
        <w:tc>
          <w:tcPr>
            <w:tcW w:w="709" w:type="dxa"/>
            <w:vAlign w:val="center"/>
          </w:tcPr>
          <w:p w14:paraId="40AFC73C" w14:textId="3D21F2F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8 </w:t>
            </w:r>
          </w:p>
        </w:tc>
        <w:tc>
          <w:tcPr>
            <w:tcW w:w="992" w:type="dxa"/>
            <w:vAlign w:val="center"/>
          </w:tcPr>
          <w:p w14:paraId="36F86F64" w14:textId="6C8B76C5" w:rsidR="00E2153F" w:rsidRPr="00047E4E" w:rsidRDefault="00DE199C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28" w:type="dxa"/>
            <w:vAlign w:val="center"/>
          </w:tcPr>
          <w:p w14:paraId="73D61CE0" w14:textId="6B1868B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  <w:tc>
          <w:tcPr>
            <w:tcW w:w="1323" w:type="dxa"/>
            <w:vAlign w:val="center"/>
          </w:tcPr>
          <w:p w14:paraId="781EBD80" w14:textId="22767CD7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150C2F75" w14:textId="77777777" w:rsidTr="00E2153F">
        <w:trPr>
          <w:trHeight w:val="530"/>
        </w:trPr>
        <w:tc>
          <w:tcPr>
            <w:tcW w:w="2967" w:type="dxa"/>
            <w:vAlign w:val="center"/>
          </w:tcPr>
          <w:p w14:paraId="58857E04" w14:textId="0F854F48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ine metabolism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232]</w:t>
            </w:r>
          </w:p>
        </w:tc>
        <w:tc>
          <w:tcPr>
            <w:tcW w:w="709" w:type="dxa"/>
            <w:vAlign w:val="center"/>
          </w:tcPr>
          <w:p w14:paraId="144057B7" w14:textId="083F4458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2 </w:t>
            </w:r>
          </w:p>
        </w:tc>
        <w:tc>
          <w:tcPr>
            <w:tcW w:w="992" w:type="dxa"/>
            <w:vAlign w:val="center"/>
          </w:tcPr>
          <w:p w14:paraId="402ED75F" w14:textId="65B54413" w:rsidR="00E2153F" w:rsidRPr="00047E4E" w:rsidRDefault="00DE199C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="00E2153F"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60092463" w14:textId="6E542417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8 </w:t>
            </w:r>
          </w:p>
        </w:tc>
        <w:tc>
          <w:tcPr>
            <w:tcW w:w="1323" w:type="dxa"/>
            <w:vAlign w:val="center"/>
          </w:tcPr>
          <w:p w14:paraId="59C5D1BD" w14:textId="2CF9730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4F803224" w14:textId="77777777" w:rsidTr="00E2153F">
        <w:trPr>
          <w:trHeight w:val="530"/>
        </w:trPr>
        <w:tc>
          <w:tcPr>
            <w:tcW w:w="2967" w:type="dxa"/>
            <w:vAlign w:val="center"/>
          </w:tcPr>
          <w:p w14:paraId="35DE5142" w14:textId="0410663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cycle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110]</w:t>
            </w:r>
          </w:p>
        </w:tc>
        <w:tc>
          <w:tcPr>
            <w:tcW w:w="709" w:type="dxa"/>
            <w:vAlign w:val="center"/>
          </w:tcPr>
          <w:p w14:paraId="2CE01B15" w14:textId="042E55B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38 </w:t>
            </w:r>
          </w:p>
        </w:tc>
        <w:tc>
          <w:tcPr>
            <w:tcW w:w="992" w:type="dxa"/>
            <w:vAlign w:val="center"/>
          </w:tcPr>
          <w:p w14:paraId="229E9AEF" w14:textId="02791D78" w:rsidR="00E2153F" w:rsidRPr="00047E4E" w:rsidRDefault="00DE199C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28" w:type="dxa"/>
            <w:vAlign w:val="center"/>
          </w:tcPr>
          <w:p w14:paraId="39AA8F1A" w14:textId="38323A4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1323" w:type="dxa"/>
            <w:vAlign w:val="center"/>
          </w:tcPr>
          <w:p w14:paraId="5F40AED6" w14:textId="79F24D6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70E6FDA2" w14:textId="77777777" w:rsidTr="00E2153F">
        <w:trPr>
          <w:trHeight w:val="796"/>
        </w:trPr>
        <w:tc>
          <w:tcPr>
            <w:tcW w:w="2967" w:type="dxa"/>
            <w:vAlign w:val="center"/>
          </w:tcPr>
          <w:p w14:paraId="56D4597C" w14:textId="689D2A5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ical carcinogenesis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204]</w:t>
            </w:r>
          </w:p>
        </w:tc>
        <w:tc>
          <w:tcPr>
            <w:tcW w:w="709" w:type="dxa"/>
            <w:vAlign w:val="center"/>
          </w:tcPr>
          <w:p w14:paraId="2B79C456" w14:textId="706EE4A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3 </w:t>
            </w:r>
          </w:p>
        </w:tc>
        <w:tc>
          <w:tcPr>
            <w:tcW w:w="992" w:type="dxa"/>
            <w:vAlign w:val="center"/>
          </w:tcPr>
          <w:p w14:paraId="09116C74" w14:textId="1546F709" w:rsidR="00E2153F" w:rsidRPr="00047E4E" w:rsidRDefault="00DE199C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  <w:r w:rsidR="00E2153F"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7C7A4852" w14:textId="2B504C08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1323" w:type="dxa"/>
            <w:vAlign w:val="center"/>
          </w:tcPr>
          <w:p w14:paraId="7A357C1A" w14:textId="4281883A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5D4452EF" w14:textId="77777777" w:rsidTr="00E2153F">
        <w:trPr>
          <w:trHeight w:val="784"/>
        </w:trPr>
        <w:tc>
          <w:tcPr>
            <w:tcW w:w="2967" w:type="dxa"/>
            <w:vAlign w:val="center"/>
          </w:tcPr>
          <w:p w14:paraId="117FF506" w14:textId="212E90EA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kine signaling pathway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062]</w:t>
            </w:r>
          </w:p>
        </w:tc>
        <w:tc>
          <w:tcPr>
            <w:tcW w:w="709" w:type="dxa"/>
            <w:vAlign w:val="center"/>
          </w:tcPr>
          <w:p w14:paraId="74E7928F" w14:textId="127A1EA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8 </w:t>
            </w:r>
          </w:p>
        </w:tc>
        <w:tc>
          <w:tcPr>
            <w:tcW w:w="992" w:type="dxa"/>
            <w:vAlign w:val="center"/>
          </w:tcPr>
          <w:p w14:paraId="427E56BD" w14:textId="11154C65" w:rsidR="00E2153F" w:rsidRPr="00047E4E" w:rsidRDefault="00DE199C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  <w:r w:rsidR="00E2153F"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03D26ACE" w14:textId="054F1DA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1323" w:type="dxa"/>
            <w:vAlign w:val="center"/>
          </w:tcPr>
          <w:p w14:paraId="3A5801A8" w14:textId="473235FC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39300104" w14:textId="77777777" w:rsidTr="00E2153F">
        <w:trPr>
          <w:trHeight w:val="1062"/>
        </w:trPr>
        <w:tc>
          <w:tcPr>
            <w:tcW w:w="2967" w:type="dxa"/>
            <w:vAlign w:val="center"/>
          </w:tcPr>
          <w:p w14:paraId="3AEBE4E7" w14:textId="01A3D0D2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cyclohexane</w:t>
            </w:r>
            <w:proofErr w:type="spell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chlorobenzene degrada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361]</w:t>
            </w:r>
          </w:p>
        </w:tc>
        <w:tc>
          <w:tcPr>
            <w:tcW w:w="709" w:type="dxa"/>
            <w:vAlign w:val="center"/>
          </w:tcPr>
          <w:p w14:paraId="06B94D09" w14:textId="048EBE0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8 </w:t>
            </w:r>
          </w:p>
        </w:tc>
        <w:tc>
          <w:tcPr>
            <w:tcW w:w="992" w:type="dxa"/>
            <w:vAlign w:val="center"/>
          </w:tcPr>
          <w:p w14:paraId="0CAA4A57" w14:textId="2D8B804C" w:rsidR="00E2153F" w:rsidRPr="00047E4E" w:rsidRDefault="00DE199C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28" w:type="dxa"/>
            <w:vAlign w:val="center"/>
          </w:tcPr>
          <w:p w14:paraId="7BF299D5" w14:textId="46DE7AC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1323" w:type="dxa"/>
            <w:vAlign w:val="center"/>
          </w:tcPr>
          <w:p w14:paraId="2504835B" w14:textId="60189036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2815D5E3" w14:textId="77777777" w:rsidTr="00E2153F">
        <w:trPr>
          <w:trHeight w:val="784"/>
        </w:trPr>
        <w:tc>
          <w:tcPr>
            <w:tcW w:w="2967" w:type="dxa"/>
            <w:vAlign w:val="center"/>
          </w:tcPr>
          <w:p w14:paraId="52959600" w14:textId="68BB3AB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isol synthesis and secre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927]</w:t>
            </w:r>
          </w:p>
        </w:tc>
        <w:tc>
          <w:tcPr>
            <w:tcW w:w="709" w:type="dxa"/>
            <w:vAlign w:val="center"/>
          </w:tcPr>
          <w:p w14:paraId="4FA86E64" w14:textId="71C90CE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  <w:tc>
          <w:tcPr>
            <w:tcW w:w="992" w:type="dxa"/>
            <w:vAlign w:val="center"/>
          </w:tcPr>
          <w:p w14:paraId="0F0EC0C6" w14:textId="61ABD3BC" w:rsidR="00E2153F" w:rsidRPr="00047E4E" w:rsidRDefault="00DE199C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28" w:type="dxa"/>
            <w:vAlign w:val="center"/>
          </w:tcPr>
          <w:p w14:paraId="440637D5" w14:textId="44180DD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8 </w:t>
            </w:r>
          </w:p>
        </w:tc>
        <w:tc>
          <w:tcPr>
            <w:tcW w:w="1323" w:type="dxa"/>
            <w:vAlign w:val="center"/>
          </w:tcPr>
          <w:p w14:paraId="3D98C04B" w14:textId="69D8E6EC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2532A536" w14:textId="77777777" w:rsidTr="00E2153F">
        <w:trPr>
          <w:trHeight w:val="530"/>
        </w:trPr>
        <w:tc>
          <w:tcPr>
            <w:tcW w:w="2967" w:type="dxa"/>
            <w:vAlign w:val="center"/>
          </w:tcPr>
          <w:p w14:paraId="12359E1E" w14:textId="69E571BF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crine resistance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522]</w:t>
            </w:r>
          </w:p>
        </w:tc>
        <w:tc>
          <w:tcPr>
            <w:tcW w:w="709" w:type="dxa"/>
            <w:vAlign w:val="center"/>
          </w:tcPr>
          <w:p w14:paraId="2DFFAB55" w14:textId="2249949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2 </w:t>
            </w:r>
          </w:p>
        </w:tc>
        <w:tc>
          <w:tcPr>
            <w:tcW w:w="992" w:type="dxa"/>
            <w:vAlign w:val="center"/>
          </w:tcPr>
          <w:p w14:paraId="3238B696" w14:textId="0455A199" w:rsidR="00E2153F" w:rsidRPr="00047E4E" w:rsidRDefault="00DE199C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  <w:r w:rsidR="00E2153F"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44C178C6" w14:textId="458451B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1323" w:type="dxa"/>
            <w:vAlign w:val="center"/>
          </w:tcPr>
          <w:p w14:paraId="4D432D6E" w14:textId="0040A0C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25E293EF" w14:textId="77777777" w:rsidTr="00E2153F">
        <w:trPr>
          <w:trHeight w:val="796"/>
        </w:trPr>
        <w:tc>
          <w:tcPr>
            <w:tcW w:w="2967" w:type="dxa"/>
            <w:vAlign w:val="center"/>
          </w:tcPr>
          <w:p w14:paraId="3EB35111" w14:textId="4A6468A0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ylbenzene degrada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642]</w:t>
            </w:r>
          </w:p>
        </w:tc>
        <w:tc>
          <w:tcPr>
            <w:tcW w:w="709" w:type="dxa"/>
            <w:vAlign w:val="center"/>
          </w:tcPr>
          <w:p w14:paraId="0039C53B" w14:textId="090EB1C6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03 </w:t>
            </w:r>
          </w:p>
        </w:tc>
        <w:tc>
          <w:tcPr>
            <w:tcW w:w="992" w:type="dxa"/>
            <w:vAlign w:val="center"/>
          </w:tcPr>
          <w:p w14:paraId="75651322" w14:textId="0549C8E1" w:rsidR="00E2153F" w:rsidRPr="00047E4E" w:rsidRDefault="00DE199C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28" w:type="dxa"/>
            <w:vAlign w:val="center"/>
          </w:tcPr>
          <w:p w14:paraId="419BE3C1" w14:textId="0272D57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1323" w:type="dxa"/>
            <w:vAlign w:val="center"/>
          </w:tcPr>
          <w:p w14:paraId="147D4C3E" w14:textId="0A72FBAA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7841E4A0" w14:textId="77777777" w:rsidTr="00E2153F">
        <w:trPr>
          <w:trHeight w:val="784"/>
        </w:trPr>
        <w:tc>
          <w:tcPr>
            <w:tcW w:w="2967" w:type="dxa"/>
            <w:vAlign w:val="center"/>
          </w:tcPr>
          <w:p w14:paraId="78E01358" w14:textId="782D514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nconi anemia pathway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460]</w:t>
            </w:r>
          </w:p>
        </w:tc>
        <w:tc>
          <w:tcPr>
            <w:tcW w:w="709" w:type="dxa"/>
            <w:vAlign w:val="center"/>
          </w:tcPr>
          <w:p w14:paraId="4753100E" w14:textId="7D94A557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7 </w:t>
            </w:r>
          </w:p>
        </w:tc>
        <w:tc>
          <w:tcPr>
            <w:tcW w:w="992" w:type="dxa"/>
            <w:vAlign w:val="center"/>
          </w:tcPr>
          <w:p w14:paraId="67DFEECE" w14:textId="64AC305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14D94C33" w14:textId="6447721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4 </w:t>
            </w:r>
          </w:p>
        </w:tc>
        <w:tc>
          <w:tcPr>
            <w:tcW w:w="1323" w:type="dxa"/>
            <w:vAlign w:val="center"/>
          </w:tcPr>
          <w:p w14:paraId="6F4D0190" w14:textId="23F08797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6CD1F1E0" w14:textId="77777777" w:rsidTr="00E2153F">
        <w:trPr>
          <w:trHeight w:val="543"/>
        </w:trPr>
        <w:tc>
          <w:tcPr>
            <w:tcW w:w="2967" w:type="dxa"/>
            <w:vAlign w:val="center"/>
          </w:tcPr>
          <w:p w14:paraId="4BD38D85" w14:textId="5D8E7E46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Fluorobenzoate</w:t>
            </w:r>
            <w:proofErr w:type="spell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egrada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364]</w:t>
            </w:r>
          </w:p>
        </w:tc>
        <w:tc>
          <w:tcPr>
            <w:tcW w:w="709" w:type="dxa"/>
            <w:vAlign w:val="center"/>
          </w:tcPr>
          <w:p w14:paraId="0DE9104B" w14:textId="3E8F3C2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4 </w:t>
            </w:r>
          </w:p>
        </w:tc>
        <w:tc>
          <w:tcPr>
            <w:tcW w:w="992" w:type="dxa"/>
            <w:vAlign w:val="center"/>
          </w:tcPr>
          <w:p w14:paraId="70088B31" w14:textId="168CB9B8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12D0CA58" w14:textId="0886C97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  <w:tc>
          <w:tcPr>
            <w:tcW w:w="1323" w:type="dxa"/>
            <w:vAlign w:val="center"/>
          </w:tcPr>
          <w:p w14:paraId="6EEF490A" w14:textId="35EC930F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16AEEF75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57BA7AB4" w14:textId="4FD26756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rfural degrada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365]</w:t>
            </w:r>
          </w:p>
        </w:tc>
        <w:tc>
          <w:tcPr>
            <w:tcW w:w="709" w:type="dxa"/>
            <w:vAlign w:val="center"/>
          </w:tcPr>
          <w:p w14:paraId="28023E1C" w14:textId="55D3339F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6 </w:t>
            </w:r>
          </w:p>
        </w:tc>
        <w:tc>
          <w:tcPr>
            <w:tcW w:w="992" w:type="dxa"/>
            <w:vAlign w:val="center"/>
          </w:tcPr>
          <w:p w14:paraId="4656AAE6" w14:textId="59505D67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05E71126" w14:textId="7BD4AB3C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1323" w:type="dxa"/>
            <w:vAlign w:val="center"/>
          </w:tcPr>
          <w:p w14:paraId="0C899F3F" w14:textId="28BA09A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43A89FCA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6DCBCEBA" w14:textId="0411BC1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 junc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540]</w:t>
            </w:r>
          </w:p>
        </w:tc>
        <w:tc>
          <w:tcPr>
            <w:tcW w:w="709" w:type="dxa"/>
            <w:vAlign w:val="center"/>
          </w:tcPr>
          <w:p w14:paraId="3EC6B014" w14:textId="376A79F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5 </w:t>
            </w:r>
          </w:p>
        </w:tc>
        <w:tc>
          <w:tcPr>
            <w:tcW w:w="992" w:type="dxa"/>
            <w:vAlign w:val="center"/>
          </w:tcPr>
          <w:p w14:paraId="13E1E385" w14:textId="2F11938A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5BE212F2" w14:textId="0486378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1323" w:type="dxa"/>
            <w:vAlign w:val="center"/>
          </w:tcPr>
          <w:p w14:paraId="0AFDBF82" w14:textId="2C0C784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6DE34663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39436A75" w14:textId="75700866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aniol degrada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281]</w:t>
            </w:r>
          </w:p>
        </w:tc>
        <w:tc>
          <w:tcPr>
            <w:tcW w:w="709" w:type="dxa"/>
            <w:vAlign w:val="center"/>
          </w:tcPr>
          <w:p w14:paraId="6A57DC66" w14:textId="65FF168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5 </w:t>
            </w:r>
          </w:p>
        </w:tc>
        <w:tc>
          <w:tcPr>
            <w:tcW w:w="992" w:type="dxa"/>
            <w:vAlign w:val="center"/>
          </w:tcPr>
          <w:p w14:paraId="24EBF58F" w14:textId="7E0B916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0B383BD4" w14:textId="272BBD4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1323" w:type="dxa"/>
            <w:vAlign w:val="center"/>
          </w:tcPr>
          <w:p w14:paraId="075BF56F" w14:textId="54095D4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244382D6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41234DDC" w14:textId="064B6840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RH secre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929]</w:t>
            </w:r>
          </w:p>
        </w:tc>
        <w:tc>
          <w:tcPr>
            <w:tcW w:w="709" w:type="dxa"/>
            <w:vAlign w:val="center"/>
          </w:tcPr>
          <w:p w14:paraId="026ECDFD" w14:textId="15EB065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91 </w:t>
            </w:r>
          </w:p>
        </w:tc>
        <w:tc>
          <w:tcPr>
            <w:tcW w:w="992" w:type="dxa"/>
            <w:vAlign w:val="center"/>
          </w:tcPr>
          <w:p w14:paraId="26D48048" w14:textId="2F9A998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428" w:type="dxa"/>
            <w:vAlign w:val="center"/>
          </w:tcPr>
          <w:p w14:paraId="414A1935" w14:textId="718437C6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7 </w:t>
            </w:r>
          </w:p>
        </w:tc>
        <w:tc>
          <w:tcPr>
            <w:tcW w:w="1323" w:type="dxa"/>
            <w:vAlign w:val="center"/>
          </w:tcPr>
          <w:p w14:paraId="52B5D1EE" w14:textId="785C9EA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549B3C5E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41E1ABE0" w14:textId="143FC3CA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RH signaling pathway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912]</w:t>
            </w:r>
          </w:p>
        </w:tc>
        <w:tc>
          <w:tcPr>
            <w:tcW w:w="709" w:type="dxa"/>
            <w:vAlign w:val="center"/>
          </w:tcPr>
          <w:p w14:paraId="098B8D11" w14:textId="6D46E2B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7 </w:t>
            </w:r>
          </w:p>
        </w:tc>
        <w:tc>
          <w:tcPr>
            <w:tcW w:w="992" w:type="dxa"/>
            <w:vAlign w:val="center"/>
          </w:tcPr>
          <w:p w14:paraId="69EB64E6" w14:textId="182D31E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068ACE62" w14:textId="2C6BDDB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3 </w:t>
            </w:r>
          </w:p>
        </w:tc>
        <w:tc>
          <w:tcPr>
            <w:tcW w:w="1323" w:type="dxa"/>
            <w:vAlign w:val="center"/>
          </w:tcPr>
          <w:p w14:paraId="161C3EA0" w14:textId="41265A1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060D2A6C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74C1F730" w14:textId="775A708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dgehog signaling pathway - fly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341]</w:t>
            </w:r>
          </w:p>
        </w:tc>
        <w:tc>
          <w:tcPr>
            <w:tcW w:w="709" w:type="dxa"/>
            <w:vAlign w:val="center"/>
          </w:tcPr>
          <w:p w14:paraId="5034EE5D" w14:textId="639AEA6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4 </w:t>
            </w:r>
          </w:p>
        </w:tc>
        <w:tc>
          <w:tcPr>
            <w:tcW w:w="992" w:type="dxa"/>
            <w:vAlign w:val="center"/>
          </w:tcPr>
          <w:p w14:paraId="0CCCB0DF" w14:textId="7F4329E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23AA0340" w14:textId="35537EA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1323" w:type="dxa"/>
            <w:vAlign w:val="center"/>
          </w:tcPr>
          <w:p w14:paraId="4C4B767B" w14:textId="5F2E196A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21CE0D35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4E5D3A4A" w14:textId="0691EE6C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ammatory mediator regulation of TRP channels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750]</w:t>
            </w:r>
          </w:p>
        </w:tc>
        <w:tc>
          <w:tcPr>
            <w:tcW w:w="709" w:type="dxa"/>
            <w:vAlign w:val="center"/>
          </w:tcPr>
          <w:p w14:paraId="69920C63" w14:textId="277462D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  <w:tc>
          <w:tcPr>
            <w:tcW w:w="992" w:type="dxa"/>
            <w:vAlign w:val="center"/>
          </w:tcPr>
          <w:p w14:paraId="3BFDA106" w14:textId="704D388C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0C173B60" w14:textId="64017287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8 </w:t>
            </w:r>
          </w:p>
        </w:tc>
        <w:tc>
          <w:tcPr>
            <w:tcW w:w="1323" w:type="dxa"/>
            <w:vAlign w:val="center"/>
          </w:tcPr>
          <w:p w14:paraId="724D7D55" w14:textId="2693881A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7EAB59A6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551BF48D" w14:textId="04D905DF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K-STAT signaling pathway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630]</w:t>
            </w:r>
          </w:p>
        </w:tc>
        <w:tc>
          <w:tcPr>
            <w:tcW w:w="709" w:type="dxa"/>
            <w:vAlign w:val="center"/>
          </w:tcPr>
          <w:p w14:paraId="2C819D7D" w14:textId="14C2E6E0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5 </w:t>
            </w:r>
          </w:p>
        </w:tc>
        <w:tc>
          <w:tcPr>
            <w:tcW w:w="992" w:type="dxa"/>
            <w:vAlign w:val="center"/>
          </w:tcPr>
          <w:p w14:paraId="6B3290BB" w14:textId="5ABC9C9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0DE742A8" w14:textId="4DD489B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5 </w:t>
            </w:r>
          </w:p>
        </w:tc>
        <w:tc>
          <w:tcPr>
            <w:tcW w:w="1323" w:type="dxa"/>
            <w:vAlign w:val="center"/>
          </w:tcPr>
          <w:p w14:paraId="7BF4F015" w14:textId="6DB45F50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76452460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5E42C993" w14:textId="3BB9697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-term depress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730]</w:t>
            </w:r>
          </w:p>
        </w:tc>
        <w:tc>
          <w:tcPr>
            <w:tcW w:w="709" w:type="dxa"/>
            <w:vAlign w:val="center"/>
          </w:tcPr>
          <w:p w14:paraId="433C07CF" w14:textId="5310A9C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66 </w:t>
            </w:r>
          </w:p>
        </w:tc>
        <w:tc>
          <w:tcPr>
            <w:tcW w:w="992" w:type="dxa"/>
            <w:vAlign w:val="center"/>
          </w:tcPr>
          <w:p w14:paraId="52536892" w14:textId="1D72E00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64DF85B9" w14:textId="342DF23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2 </w:t>
            </w:r>
          </w:p>
        </w:tc>
        <w:tc>
          <w:tcPr>
            <w:tcW w:w="1323" w:type="dxa"/>
            <w:vAlign w:val="center"/>
          </w:tcPr>
          <w:p w14:paraId="6E19FE7E" w14:textId="61B307C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445B3E20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1C7D31AB" w14:textId="365BC51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-term potentia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720]</w:t>
            </w:r>
          </w:p>
        </w:tc>
        <w:tc>
          <w:tcPr>
            <w:tcW w:w="709" w:type="dxa"/>
            <w:vAlign w:val="center"/>
          </w:tcPr>
          <w:p w14:paraId="09E72F70" w14:textId="79A5DAC0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23 </w:t>
            </w:r>
          </w:p>
        </w:tc>
        <w:tc>
          <w:tcPr>
            <w:tcW w:w="992" w:type="dxa"/>
            <w:vAlign w:val="center"/>
          </w:tcPr>
          <w:p w14:paraId="58FB005A" w14:textId="28BB49D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E19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30496EBD" w14:textId="44348B8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9 </w:t>
            </w:r>
          </w:p>
        </w:tc>
        <w:tc>
          <w:tcPr>
            <w:tcW w:w="1323" w:type="dxa"/>
            <w:vAlign w:val="center"/>
          </w:tcPr>
          <w:p w14:paraId="0C2A0DAC" w14:textId="2EDA9EDA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6E5DA068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388699DE" w14:textId="140CE9F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sles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162]</w:t>
            </w:r>
          </w:p>
        </w:tc>
        <w:tc>
          <w:tcPr>
            <w:tcW w:w="709" w:type="dxa"/>
            <w:vAlign w:val="center"/>
          </w:tcPr>
          <w:p w14:paraId="1EC9A6D4" w14:textId="4E794BC0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992" w:type="dxa"/>
            <w:vAlign w:val="center"/>
          </w:tcPr>
          <w:p w14:paraId="7A7CDB7E" w14:textId="7395BD60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22FD72C7" w14:textId="124508E2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1323" w:type="dxa"/>
            <w:vAlign w:val="center"/>
          </w:tcPr>
          <w:p w14:paraId="7028F576" w14:textId="7D727FA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603BEA0E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32B8C32C" w14:textId="2C97C9F7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sm of xenobiotics by cytochrome P450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980]</w:t>
            </w:r>
          </w:p>
        </w:tc>
        <w:tc>
          <w:tcPr>
            <w:tcW w:w="709" w:type="dxa"/>
            <w:vAlign w:val="center"/>
          </w:tcPr>
          <w:p w14:paraId="75242E25" w14:textId="562BC74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05 </w:t>
            </w:r>
          </w:p>
        </w:tc>
        <w:tc>
          <w:tcPr>
            <w:tcW w:w="992" w:type="dxa"/>
            <w:vAlign w:val="center"/>
          </w:tcPr>
          <w:p w14:paraId="3397409E" w14:textId="1964337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4C96B747" w14:textId="33DEAEA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  <w:tc>
          <w:tcPr>
            <w:tcW w:w="1323" w:type="dxa"/>
            <w:vAlign w:val="center"/>
          </w:tcPr>
          <w:p w14:paraId="4D01FC61" w14:textId="00DECB9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0993778F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63C962EF" w14:textId="7E34CC3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phagy - yeast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139]</w:t>
            </w:r>
          </w:p>
        </w:tc>
        <w:tc>
          <w:tcPr>
            <w:tcW w:w="709" w:type="dxa"/>
            <w:vAlign w:val="center"/>
          </w:tcPr>
          <w:p w14:paraId="3FE5615C" w14:textId="4A8B9048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8 </w:t>
            </w:r>
          </w:p>
        </w:tc>
        <w:tc>
          <w:tcPr>
            <w:tcW w:w="992" w:type="dxa"/>
            <w:vAlign w:val="center"/>
          </w:tcPr>
          <w:p w14:paraId="4CB76479" w14:textId="50ABC71F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32966095" w14:textId="43F405F8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4 </w:t>
            </w:r>
          </w:p>
        </w:tc>
        <w:tc>
          <w:tcPr>
            <w:tcW w:w="1323" w:type="dxa"/>
            <w:vAlign w:val="center"/>
          </w:tcPr>
          <w:p w14:paraId="4E03F9D0" w14:textId="0395CFF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13FE8FD1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172BE0CD" w14:textId="2558EF0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actory transduc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740]</w:t>
            </w:r>
          </w:p>
        </w:tc>
        <w:tc>
          <w:tcPr>
            <w:tcW w:w="709" w:type="dxa"/>
            <w:vAlign w:val="center"/>
          </w:tcPr>
          <w:p w14:paraId="095BD817" w14:textId="5FD6E2B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75 </w:t>
            </w:r>
          </w:p>
        </w:tc>
        <w:tc>
          <w:tcPr>
            <w:tcW w:w="992" w:type="dxa"/>
            <w:vAlign w:val="center"/>
          </w:tcPr>
          <w:p w14:paraId="265617F5" w14:textId="61BA7608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4FE1D032" w14:textId="76865A70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2 </w:t>
            </w:r>
          </w:p>
        </w:tc>
        <w:tc>
          <w:tcPr>
            <w:tcW w:w="1323" w:type="dxa"/>
            <w:vAlign w:val="center"/>
          </w:tcPr>
          <w:p w14:paraId="24FCDEDD" w14:textId="1B48796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6D59EFE5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3FED01DE" w14:textId="4665D12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types of O-glycan biosynthesis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514]</w:t>
            </w:r>
          </w:p>
        </w:tc>
        <w:tc>
          <w:tcPr>
            <w:tcW w:w="709" w:type="dxa"/>
            <w:vAlign w:val="center"/>
          </w:tcPr>
          <w:p w14:paraId="026D82E9" w14:textId="4B15F7F2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9 </w:t>
            </w:r>
          </w:p>
        </w:tc>
        <w:tc>
          <w:tcPr>
            <w:tcW w:w="992" w:type="dxa"/>
            <w:vAlign w:val="center"/>
          </w:tcPr>
          <w:p w14:paraId="4A73BE32" w14:textId="3D2DDBA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428" w:type="dxa"/>
            <w:vAlign w:val="center"/>
          </w:tcPr>
          <w:p w14:paraId="5554681E" w14:textId="2350C75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5 </w:t>
            </w:r>
          </w:p>
        </w:tc>
        <w:tc>
          <w:tcPr>
            <w:tcW w:w="1323" w:type="dxa"/>
            <w:vAlign w:val="center"/>
          </w:tcPr>
          <w:p w14:paraId="222B2C94" w14:textId="6CFB885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053ACDB3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653AEA40" w14:textId="08A9DBC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ways of neurodegeneration - multiple diseases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022]</w:t>
            </w:r>
          </w:p>
        </w:tc>
        <w:tc>
          <w:tcPr>
            <w:tcW w:w="709" w:type="dxa"/>
            <w:vAlign w:val="center"/>
          </w:tcPr>
          <w:p w14:paraId="20397C62" w14:textId="776226DA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09 </w:t>
            </w:r>
          </w:p>
        </w:tc>
        <w:tc>
          <w:tcPr>
            <w:tcW w:w="992" w:type="dxa"/>
            <w:vAlign w:val="center"/>
          </w:tcPr>
          <w:p w14:paraId="482C2F60" w14:textId="7830BDC6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62224C31" w14:textId="7E1D912A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3 </w:t>
            </w:r>
          </w:p>
        </w:tc>
        <w:tc>
          <w:tcPr>
            <w:tcW w:w="1323" w:type="dxa"/>
            <w:vAlign w:val="center"/>
          </w:tcPr>
          <w:p w14:paraId="58D1D73B" w14:textId="4F56F25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79A1FE98" w14:textId="77777777" w:rsidTr="00E2153F">
        <w:trPr>
          <w:trHeight w:val="265"/>
        </w:trPr>
        <w:tc>
          <w:tcPr>
            <w:tcW w:w="2967" w:type="dxa"/>
            <w:vAlign w:val="center"/>
          </w:tcPr>
          <w:p w14:paraId="57F65EB0" w14:textId="559AE338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transduction - fly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745]</w:t>
            </w:r>
          </w:p>
        </w:tc>
        <w:tc>
          <w:tcPr>
            <w:tcW w:w="709" w:type="dxa"/>
            <w:vAlign w:val="center"/>
          </w:tcPr>
          <w:p w14:paraId="219B5AAF" w14:textId="320BB45C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91 </w:t>
            </w:r>
          </w:p>
        </w:tc>
        <w:tc>
          <w:tcPr>
            <w:tcW w:w="992" w:type="dxa"/>
            <w:vAlign w:val="center"/>
          </w:tcPr>
          <w:p w14:paraId="7C4D8A8D" w14:textId="36E8F0E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428" w:type="dxa"/>
            <w:vAlign w:val="center"/>
          </w:tcPr>
          <w:p w14:paraId="45C944B3" w14:textId="5B6A0B4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7 </w:t>
            </w:r>
          </w:p>
        </w:tc>
        <w:tc>
          <w:tcPr>
            <w:tcW w:w="1323" w:type="dxa"/>
            <w:vAlign w:val="center"/>
          </w:tcPr>
          <w:p w14:paraId="555D5C12" w14:textId="0E3FE20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115D96E3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27DADB5A" w14:textId="43CE558C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elet activa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611]</w:t>
            </w:r>
          </w:p>
        </w:tc>
        <w:tc>
          <w:tcPr>
            <w:tcW w:w="709" w:type="dxa"/>
            <w:vAlign w:val="center"/>
          </w:tcPr>
          <w:p w14:paraId="121DDF18" w14:textId="5DB4A82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6 </w:t>
            </w:r>
          </w:p>
        </w:tc>
        <w:tc>
          <w:tcPr>
            <w:tcW w:w="992" w:type="dxa"/>
            <w:vAlign w:val="center"/>
          </w:tcPr>
          <w:p w14:paraId="045357D9" w14:textId="72FB2247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428" w:type="dxa"/>
            <w:vAlign w:val="center"/>
          </w:tcPr>
          <w:p w14:paraId="0C5DCDD7" w14:textId="2A3CEB66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5 </w:t>
            </w:r>
          </w:p>
        </w:tc>
        <w:tc>
          <w:tcPr>
            <w:tcW w:w="1323" w:type="dxa"/>
            <w:vAlign w:val="center"/>
          </w:tcPr>
          <w:p w14:paraId="05AE78D1" w14:textId="7E1F650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0980C1FD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5A5D1B8B" w14:textId="157451A8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on disease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020]</w:t>
            </w:r>
          </w:p>
        </w:tc>
        <w:tc>
          <w:tcPr>
            <w:tcW w:w="709" w:type="dxa"/>
            <w:vAlign w:val="center"/>
          </w:tcPr>
          <w:p w14:paraId="40F691DE" w14:textId="2A6D5AD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20 </w:t>
            </w:r>
          </w:p>
        </w:tc>
        <w:tc>
          <w:tcPr>
            <w:tcW w:w="992" w:type="dxa"/>
            <w:vAlign w:val="center"/>
          </w:tcPr>
          <w:p w14:paraId="0A6CC971" w14:textId="50AAEF4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428" w:type="dxa"/>
            <w:vAlign w:val="center"/>
          </w:tcPr>
          <w:p w14:paraId="0A78B5D7" w14:textId="5413133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9 </w:t>
            </w:r>
          </w:p>
        </w:tc>
        <w:tc>
          <w:tcPr>
            <w:tcW w:w="1323" w:type="dxa"/>
            <w:vAlign w:val="center"/>
          </w:tcPr>
          <w:p w14:paraId="53E4BF03" w14:textId="7AD5A382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5994B590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168AD866" w14:textId="70EEB3B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oglycans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535]</w:t>
            </w:r>
          </w:p>
        </w:tc>
        <w:tc>
          <w:tcPr>
            <w:tcW w:w="709" w:type="dxa"/>
            <w:vAlign w:val="center"/>
          </w:tcPr>
          <w:p w14:paraId="679C8E61" w14:textId="1070D570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3 </w:t>
            </w:r>
          </w:p>
        </w:tc>
        <w:tc>
          <w:tcPr>
            <w:tcW w:w="992" w:type="dxa"/>
            <w:vAlign w:val="center"/>
          </w:tcPr>
          <w:p w14:paraId="681127EF" w14:textId="31C64E6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7535D85C" w14:textId="10B2F3A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6 </w:t>
            </w:r>
          </w:p>
        </w:tc>
        <w:tc>
          <w:tcPr>
            <w:tcW w:w="1323" w:type="dxa"/>
            <w:vAlign w:val="center"/>
          </w:tcPr>
          <w:p w14:paraId="2DBA27C6" w14:textId="3C3AAE87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684AC72F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4AD3EFD5" w14:textId="32464ED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grade endocannabinoid signaling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723]</w:t>
            </w:r>
          </w:p>
        </w:tc>
        <w:tc>
          <w:tcPr>
            <w:tcW w:w="709" w:type="dxa"/>
            <w:vAlign w:val="center"/>
          </w:tcPr>
          <w:p w14:paraId="3FA48988" w14:textId="4E4BEAE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62 </w:t>
            </w:r>
          </w:p>
        </w:tc>
        <w:tc>
          <w:tcPr>
            <w:tcW w:w="992" w:type="dxa"/>
            <w:vAlign w:val="center"/>
          </w:tcPr>
          <w:p w14:paraId="0E505647" w14:textId="39230A4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428" w:type="dxa"/>
            <w:vAlign w:val="center"/>
          </w:tcPr>
          <w:p w14:paraId="3B0A8CF4" w14:textId="5064F5C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1 </w:t>
            </w:r>
          </w:p>
        </w:tc>
        <w:tc>
          <w:tcPr>
            <w:tcW w:w="1323" w:type="dxa"/>
            <w:vAlign w:val="center"/>
          </w:tcPr>
          <w:p w14:paraId="1ECE3819" w14:textId="4C351A46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7947AF0E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7C9FD6CC" w14:textId="2C3DC08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higellosis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131]</w:t>
            </w:r>
          </w:p>
        </w:tc>
        <w:tc>
          <w:tcPr>
            <w:tcW w:w="709" w:type="dxa"/>
            <w:vAlign w:val="center"/>
          </w:tcPr>
          <w:p w14:paraId="1B0042D4" w14:textId="580EDCD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01 </w:t>
            </w:r>
          </w:p>
        </w:tc>
        <w:tc>
          <w:tcPr>
            <w:tcW w:w="992" w:type="dxa"/>
            <w:vAlign w:val="center"/>
          </w:tcPr>
          <w:p w14:paraId="368F173D" w14:textId="77822F2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428" w:type="dxa"/>
            <w:vAlign w:val="center"/>
          </w:tcPr>
          <w:p w14:paraId="2A7B52B5" w14:textId="565DF4D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6 </w:t>
            </w:r>
          </w:p>
        </w:tc>
        <w:tc>
          <w:tcPr>
            <w:tcW w:w="1323" w:type="dxa"/>
            <w:vAlign w:val="center"/>
          </w:tcPr>
          <w:p w14:paraId="5820B189" w14:textId="6D8761D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224F4CA4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7811B1BD" w14:textId="7DC0EDE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yrene degrada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643]</w:t>
            </w:r>
          </w:p>
        </w:tc>
        <w:tc>
          <w:tcPr>
            <w:tcW w:w="709" w:type="dxa"/>
            <w:vAlign w:val="center"/>
          </w:tcPr>
          <w:p w14:paraId="59DC9752" w14:textId="6D73F30F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9 </w:t>
            </w:r>
          </w:p>
        </w:tc>
        <w:tc>
          <w:tcPr>
            <w:tcW w:w="992" w:type="dxa"/>
            <w:vAlign w:val="center"/>
          </w:tcPr>
          <w:p w14:paraId="419EF2BB" w14:textId="1FA282B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</w:t>
            </w:r>
          </w:p>
        </w:tc>
        <w:tc>
          <w:tcPr>
            <w:tcW w:w="1428" w:type="dxa"/>
            <w:vAlign w:val="center"/>
          </w:tcPr>
          <w:p w14:paraId="09D2B5B2" w14:textId="7FD0F32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  <w:tc>
          <w:tcPr>
            <w:tcW w:w="1323" w:type="dxa"/>
            <w:vAlign w:val="center"/>
          </w:tcPr>
          <w:p w14:paraId="73912542" w14:textId="0E0E094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319E9F84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28D51B1A" w14:textId="4B877D8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ste transduc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742]</w:t>
            </w:r>
          </w:p>
        </w:tc>
        <w:tc>
          <w:tcPr>
            <w:tcW w:w="709" w:type="dxa"/>
            <w:vAlign w:val="center"/>
          </w:tcPr>
          <w:p w14:paraId="127D7E54" w14:textId="27E68FF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72 </w:t>
            </w:r>
          </w:p>
        </w:tc>
        <w:tc>
          <w:tcPr>
            <w:tcW w:w="992" w:type="dxa"/>
            <w:vAlign w:val="center"/>
          </w:tcPr>
          <w:p w14:paraId="61560E7A" w14:textId="6E0B07BF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428" w:type="dxa"/>
            <w:vAlign w:val="center"/>
          </w:tcPr>
          <w:p w14:paraId="3D764FD6" w14:textId="69DA8D3B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8 </w:t>
            </w:r>
          </w:p>
        </w:tc>
        <w:tc>
          <w:tcPr>
            <w:tcW w:w="1323" w:type="dxa"/>
            <w:vAlign w:val="center"/>
          </w:tcPr>
          <w:p w14:paraId="7EE1A5B2" w14:textId="0068EDA6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001C4867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3BAAF92C" w14:textId="5685C6C3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ht junc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530]</w:t>
            </w:r>
          </w:p>
        </w:tc>
        <w:tc>
          <w:tcPr>
            <w:tcW w:w="709" w:type="dxa"/>
            <w:vAlign w:val="center"/>
          </w:tcPr>
          <w:p w14:paraId="2925F117" w14:textId="6527138F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7 </w:t>
            </w:r>
          </w:p>
        </w:tc>
        <w:tc>
          <w:tcPr>
            <w:tcW w:w="992" w:type="dxa"/>
            <w:vAlign w:val="center"/>
          </w:tcPr>
          <w:p w14:paraId="7A1C3A8F" w14:textId="6E4B0EB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428" w:type="dxa"/>
            <w:vAlign w:val="center"/>
          </w:tcPr>
          <w:p w14:paraId="27FF8181" w14:textId="3F01221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3 </w:t>
            </w:r>
          </w:p>
        </w:tc>
        <w:tc>
          <w:tcPr>
            <w:tcW w:w="1323" w:type="dxa"/>
            <w:vAlign w:val="center"/>
          </w:tcPr>
          <w:p w14:paraId="1017E797" w14:textId="2985DFBE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7A6846F6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4E56DCEC" w14:textId="0FE5518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luene degrada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623]</w:t>
            </w:r>
          </w:p>
        </w:tc>
        <w:tc>
          <w:tcPr>
            <w:tcW w:w="709" w:type="dxa"/>
            <w:vAlign w:val="center"/>
          </w:tcPr>
          <w:p w14:paraId="75661C87" w14:textId="6B75187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90 </w:t>
            </w:r>
          </w:p>
        </w:tc>
        <w:tc>
          <w:tcPr>
            <w:tcW w:w="992" w:type="dxa"/>
            <w:vAlign w:val="center"/>
          </w:tcPr>
          <w:p w14:paraId="571C2092" w14:textId="01567BF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6D1A5269" w14:textId="41CD6798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1323" w:type="dxa"/>
            <w:vAlign w:val="center"/>
          </w:tcPr>
          <w:p w14:paraId="25D86A07" w14:textId="000BFFEC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5DCB45A1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3A67B7BE" w14:textId="6765C212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 mediated proteolysis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120]</w:t>
            </w:r>
          </w:p>
        </w:tc>
        <w:tc>
          <w:tcPr>
            <w:tcW w:w="709" w:type="dxa"/>
            <w:vAlign w:val="center"/>
          </w:tcPr>
          <w:p w14:paraId="3800C03A" w14:textId="45D3155D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4 </w:t>
            </w:r>
          </w:p>
        </w:tc>
        <w:tc>
          <w:tcPr>
            <w:tcW w:w="992" w:type="dxa"/>
            <w:vAlign w:val="center"/>
          </w:tcPr>
          <w:p w14:paraId="6946104A" w14:textId="579298E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428" w:type="dxa"/>
            <w:vAlign w:val="center"/>
          </w:tcPr>
          <w:p w14:paraId="3FEBE403" w14:textId="57E91426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1323" w:type="dxa"/>
            <w:vAlign w:val="center"/>
          </w:tcPr>
          <w:p w14:paraId="57972DF7" w14:textId="23B6D198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 w:rsidR="00E2153F" w:rsidRPr="00047E4E" w14:paraId="03FB51B0" w14:textId="77777777" w:rsidTr="00E2153F">
        <w:trPr>
          <w:trHeight w:val="121"/>
        </w:trPr>
        <w:tc>
          <w:tcPr>
            <w:tcW w:w="2967" w:type="dxa"/>
            <w:vAlign w:val="center"/>
          </w:tcPr>
          <w:p w14:paraId="5BC45ADF" w14:textId="37937B40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310]</w:t>
            </w:r>
          </w:p>
        </w:tc>
        <w:tc>
          <w:tcPr>
            <w:tcW w:w="709" w:type="dxa"/>
            <w:vAlign w:val="center"/>
          </w:tcPr>
          <w:p w14:paraId="16DEFD5F" w14:textId="2FEC2795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992" w:type="dxa"/>
            <w:vAlign w:val="center"/>
          </w:tcPr>
          <w:p w14:paraId="4FB74C86" w14:textId="5FB1009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</w:t>
            </w: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45FF9F80" w14:textId="0FA02854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1323" w:type="dxa"/>
            <w:vAlign w:val="center"/>
          </w:tcPr>
          <w:p w14:paraId="7A96BDC6" w14:textId="0E37E361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 regulated</w:t>
            </w:r>
          </w:p>
        </w:tc>
      </w:tr>
      <w:tr w:rsidR="00E2153F" w:rsidRPr="00047E4E" w14:paraId="33C1CDCF" w14:textId="77777777" w:rsidTr="00E2153F">
        <w:trPr>
          <w:trHeight w:val="530"/>
        </w:trPr>
        <w:tc>
          <w:tcPr>
            <w:tcW w:w="2967" w:type="dxa"/>
            <w:vAlign w:val="center"/>
          </w:tcPr>
          <w:p w14:paraId="3E1754E3" w14:textId="111AB0F2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rsinia infection [</w:t>
            </w:r>
            <w:proofErr w:type="gramStart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:ko</w:t>
            </w:r>
            <w:proofErr w:type="gramEnd"/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135]</w:t>
            </w:r>
          </w:p>
        </w:tc>
        <w:tc>
          <w:tcPr>
            <w:tcW w:w="709" w:type="dxa"/>
            <w:vAlign w:val="center"/>
          </w:tcPr>
          <w:p w14:paraId="20206108" w14:textId="4802E9F0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5 </w:t>
            </w:r>
          </w:p>
        </w:tc>
        <w:tc>
          <w:tcPr>
            <w:tcW w:w="992" w:type="dxa"/>
            <w:vAlign w:val="center"/>
          </w:tcPr>
          <w:p w14:paraId="035A49FB" w14:textId="4ED00089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566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428" w:type="dxa"/>
            <w:vAlign w:val="center"/>
          </w:tcPr>
          <w:p w14:paraId="39D4C3AD" w14:textId="5A908772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2 </w:t>
            </w:r>
          </w:p>
        </w:tc>
        <w:tc>
          <w:tcPr>
            <w:tcW w:w="1323" w:type="dxa"/>
            <w:vAlign w:val="center"/>
          </w:tcPr>
          <w:p w14:paraId="3263A51B" w14:textId="75A90DE2" w:rsidR="00E2153F" w:rsidRPr="00047E4E" w:rsidRDefault="00E2153F" w:rsidP="00047E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56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 regulated</w:t>
            </w:r>
          </w:p>
        </w:tc>
      </w:tr>
    </w:tbl>
    <w:p w14:paraId="7DBEF554" w14:textId="744CEEFD" w:rsidR="00EA62CC" w:rsidRDefault="00EA62CC" w:rsidP="00047E4E">
      <w:pPr>
        <w:jc w:val="left"/>
        <w:rPr>
          <w:rFonts w:ascii="Times New Roman" w:hAnsi="Times New Roman" w:cs="Times New Roman"/>
        </w:rPr>
      </w:pPr>
    </w:p>
    <w:p w14:paraId="38BF9F18" w14:textId="4967BE4F" w:rsidR="00C9202F" w:rsidRPr="00C9202F" w:rsidRDefault="00C9202F" w:rsidP="00C9202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 wp14:anchorId="651F2548" wp14:editId="61110DC7">
            <wp:extent cx="5274310" cy="31438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9202F">
        <w:rPr>
          <w:rFonts w:ascii="Times New Roman" w:hAnsi="Times New Roman" w:cs="Times New Roman" w:hint="eastAsia"/>
          <w:szCs w:val="21"/>
        </w:rPr>
        <w:t xml:space="preserve"> </w:t>
      </w:r>
      <w:r w:rsidRPr="00C9202F">
        <w:rPr>
          <w:rFonts w:ascii="Times New Roman" w:hAnsi="Times New Roman" w:cs="Times New Roman" w:hint="eastAsia"/>
          <w:sz w:val="24"/>
          <w:szCs w:val="24"/>
        </w:rPr>
        <w:t>F</w:t>
      </w:r>
      <w:r w:rsidRPr="00C9202F">
        <w:rPr>
          <w:rFonts w:ascii="Times New Roman" w:hAnsi="Times New Roman" w:cs="Times New Roman"/>
          <w:sz w:val="24"/>
          <w:szCs w:val="24"/>
        </w:rPr>
        <w:t>igure S1.</w:t>
      </w:r>
      <w:r w:rsidRPr="00C9202F">
        <w:rPr>
          <w:sz w:val="24"/>
          <w:szCs w:val="24"/>
        </w:rPr>
        <w:t xml:space="preserve"> </w:t>
      </w:r>
      <w:r w:rsidRPr="00C9202F">
        <w:rPr>
          <w:rFonts w:ascii="Times New Roman" w:hAnsi="Times New Roman" w:cs="Times New Roman"/>
          <w:sz w:val="24"/>
          <w:szCs w:val="24"/>
        </w:rPr>
        <w:t>Schematic overview of the experimental design and study cohort.</w:t>
      </w:r>
    </w:p>
    <w:p w14:paraId="35F673C4" w14:textId="29C4C51A" w:rsidR="00C9202F" w:rsidRDefault="00C9202F" w:rsidP="00C9202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lastRenderedPageBreak/>
        <w:drawing>
          <wp:inline distT="0" distB="0" distL="0" distR="0" wp14:anchorId="7CCA3575" wp14:editId="01122229">
            <wp:extent cx="5274310" cy="34988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738C8" w14:textId="46884E4A" w:rsidR="00C9202F" w:rsidRPr="00C9202F" w:rsidRDefault="00C9202F" w:rsidP="00C9202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9202F">
        <w:rPr>
          <w:rFonts w:ascii="Times New Roman" w:hAnsi="Times New Roman" w:cs="Times New Roman"/>
          <w:sz w:val="24"/>
          <w:szCs w:val="24"/>
        </w:rPr>
        <w:t>Figure S2. Box plots of differentially abundant COG categories.</w:t>
      </w:r>
      <w:r w:rsidR="00400486" w:rsidRPr="00400486">
        <w:t xml:space="preserve"> </w:t>
      </w:r>
      <w:r w:rsidR="00400486" w:rsidRPr="00400486">
        <w:rPr>
          <w:rFonts w:ascii="Times New Roman" w:hAnsi="Times New Roman" w:cs="Times New Roman"/>
          <w:sz w:val="24"/>
          <w:szCs w:val="24"/>
        </w:rPr>
        <w:t>Red dots represent IBD patients, while blue dots represent healthy individuals.</w:t>
      </w:r>
    </w:p>
    <w:p w14:paraId="3637491E" w14:textId="2020EA78" w:rsidR="00C9202F" w:rsidRDefault="00400486" w:rsidP="00C9202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 wp14:anchorId="3FBFA9AD" wp14:editId="50C7E820">
            <wp:extent cx="5274310" cy="12287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2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F4ECF" w14:textId="1743EC8E" w:rsidR="00400486" w:rsidRPr="00C9202F" w:rsidRDefault="00C9202F" w:rsidP="004004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9202F">
        <w:rPr>
          <w:rFonts w:ascii="Times New Roman" w:hAnsi="Times New Roman" w:cs="Times New Roman" w:hint="eastAsia"/>
          <w:sz w:val="24"/>
          <w:szCs w:val="24"/>
        </w:rPr>
        <w:t>F</w:t>
      </w:r>
      <w:r w:rsidRPr="00C9202F">
        <w:rPr>
          <w:rFonts w:ascii="Times New Roman" w:hAnsi="Times New Roman" w:cs="Times New Roman"/>
          <w:sz w:val="24"/>
          <w:szCs w:val="24"/>
        </w:rPr>
        <w:t>igure S3</w:t>
      </w:r>
      <w:r w:rsidRPr="00C9202F">
        <w:rPr>
          <w:rFonts w:ascii="Times New Roman" w:hAnsi="Times New Roman" w:cs="Times New Roman" w:hint="eastAsia"/>
          <w:sz w:val="24"/>
          <w:szCs w:val="24"/>
        </w:rPr>
        <w:t>.</w:t>
      </w:r>
      <w:r w:rsidRPr="00C9202F">
        <w:rPr>
          <w:sz w:val="24"/>
          <w:szCs w:val="24"/>
        </w:rPr>
        <w:t xml:space="preserve"> </w:t>
      </w:r>
      <w:r w:rsidRPr="00C9202F">
        <w:rPr>
          <w:rFonts w:ascii="Times New Roman" w:hAnsi="Times New Roman" w:cs="Times New Roman"/>
          <w:sz w:val="24"/>
          <w:szCs w:val="24"/>
        </w:rPr>
        <w:t>Heatmap of KEGG pathway abundances at level 2.</w:t>
      </w:r>
      <w:r w:rsidR="00400486" w:rsidRPr="00400486">
        <w:rPr>
          <w:rFonts w:ascii="Times New Roman" w:hAnsi="Times New Roman" w:cs="Times New Roman"/>
          <w:sz w:val="24"/>
          <w:szCs w:val="24"/>
        </w:rPr>
        <w:t xml:space="preserve"> Red indicates a positive correlation, while blue indicates a negative correlation.</w:t>
      </w:r>
    </w:p>
    <w:p w14:paraId="095A1B10" w14:textId="23E88EEB" w:rsidR="00C9202F" w:rsidRPr="00400486" w:rsidRDefault="00400486" w:rsidP="00C9202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lastRenderedPageBreak/>
        <w:drawing>
          <wp:inline distT="0" distB="0" distL="0" distR="0" wp14:anchorId="2BBF89D7" wp14:editId="70379E39">
            <wp:extent cx="5274310" cy="469201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CF673" w14:textId="47552AE4" w:rsidR="00C9202F" w:rsidRPr="00C9202F" w:rsidRDefault="00C9202F" w:rsidP="00C9202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9202F">
        <w:rPr>
          <w:rFonts w:ascii="Times New Roman" w:hAnsi="Times New Roman" w:cs="Times New Roman" w:hint="eastAsia"/>
          <w:sz w:val="24"/>
          <w:szCs w:val="24"/>
        </w:rPr>
        <w:t>F</w:t>
      </w:r>
      <w:r w:rsidRPr="00C9202F">
        <w:rPr>
          <w:rFonts w:ascii="Times New Roman" w:hAnsi="Times New Roman" w:cs="Times New Roman"/>
          <w:sz w:val="24"/>
          <w:szCs w:val="24"/>
        </w:rPr>
        <w:t>igure S4.</w:t>
      </w:r>
      <w:r w:rsidRPr="00C9202F">
        <w:rPr>
          <w:sz w:val="24"/>
          <w:szCs w:val="24"/>
        </w:rPr>
        <w:t xml:space="preserve"> </w:t>
      </w:r>
      <w:r w:rsidRPr="00C9202F">
        <w:rPr>
          <w:rFonts w:ascii="Times New Roman" w:hAnsi="Times New Roman" w:cs="Times New Roman"/>
          <w:sz w:val="24"/>
          <w:szCs w:val="24"/>
        </w:rPr>
        <w:t>Effect plots from the linear mixed-effects model for selected genera.</w:t>
      </w:r>
      <w:r w:rsidR="00400486" w:rsidRPr="00400486">
        <w:t xml:space="preserve"> </w:t>
      </w:r>
      <w:r w:rsidR="00400486" w:rsidRPr="00400486">
        <w:rPr>
          <w:rFonts w:ascii="Times New Roman" w:hAnsi="Times New Roman" w:cs="Times New Roman"/>
          <w:sz w:val="24"/>
          <w:szCs w:val="24"/>
        </w:rPr>
        <w:t xml:space="preserve">Panel A shows the model for genus </w:t>
      </w:r>
      <w:r w:rsidR="00400486" w:rsidRPr="00A1526F">
        <w:rPr>
          <w:rFonts w:ascii="Times New Roman" w:hAnsi="Times New Roman" w:cs="Times New Roman"/>
          <w:i/>
          <w:iCs/>
          <w:sz w:val="24"/>
          <w:szCs w:val="24"/>
        </w:rPr>
        <w:t>g_Agathobacter</w:t>
      </w:r>
      <w:r w:rsidR="00400486" w:rsidRPr="00400486">
        <w:rPr>
          <w:rFonts w:ascii="Times New Roman" w:hAnsi="Times New Roman" w:cs="Times New Roman"/>
          <w:sz w:val="24"/>
          <w:szCs w:val="24"/>
        </w:rPr>
        <w:t xml:space="preserve">, panel B for </w:t>
      </w:r>
      <w:r w:rsidR="00400486" w:rsidRPr="00A1526F">
        <w:rPr>
          <w:rFonts w:ascii="Times New Roman" w:hAnsi="Times New Roman" w:cs="Times New Roman"/>
          <w:i/>
          <w:iCs/>
          <w:sz w:val="24"/>
          <w:szCs w:val="24"/>
        </w:rPr>
        <w:t>g_Alistipes</w:t>
      </w:r>
      <w:r w:rsidR="00400486" w:rsidRPr="00400486">
        <w:rPr>
          <w:rFonts w:ascii="Times New Roman" w:hAnsi="Times New Roman" w:cs="Times New Roman"/>
          <w:sz w:val="24"/>
          <w:szCs w:val="24"/>
        </w:rPr>
        <w:t xml:space="preserve">, panel C for </w:t>
      </w:r>
      <w:r w:rsidR="00400486" w:rsidRPr="00A1526F">
        <w:rPr>
          <w:rFonts w:ascii="Times New Roman" w:hAnsi="Times New Roman" w:cs="Times New Roman"/>
          <w:i/>
          <w:iCs/>
          <w:sz w:val="24"/>
          <w:szCs w:val="24"/>
        </w:rPr>
        <w:t>g_Morganella</w:t>
      </w:r>
      <w:r w:rsidR="00400486" w:rsidRPr="00400486">
        <w:rPr>
          <w:rFonts w:ascii="Times New Roman" w:hAnsi="Times New Roman" w:cs="Times New Roman"/>
          <w:sz w:val="24"/>
          <w:szCs w:val="24"/>
        </w:rPr>
        <w:t xml:space="preserve">, and panel D for </w:t>
      </w:r>
      <w:r w:rsidR="00400486" w:rsidRPr="00A1526F">
        <w:rPr>
          <w:rFonts w:ascii="Times New Roman" w:hAnsi="Times New Roman" w:cs="Times New Roman"/>
          <w:i/>
          <w:iCs/>
          <w:sz w:val="24"/>
          <w:szCs w:val="24"/>
        </w:rPr>
        <w:t>g_RC9</w:t>
      </w:r>
      <w:r w:rsidR="00400486" w:rsidRPr="00400486">
        <w:rPr>
          <w:rFonts w:ascii="Times New Roman" w:hAnsi="Times New Roman" w:cs="Times New Roman"/>
          <w:sz w:val="24"/>
          <w:szCs w:val="24"/>
        </w:rPr>
        <w:t>.</w:t>
      </w:r>
    </w:p>
    <w:p w14:paraId="46795CAA" w14:textId="3217781D" w:rsidR="00C9202F" w:rsidRPr="00C9202F" w:rsidRDefault="00C9202F" w:rsidP="00047E4E">
      <w:pPr>
        <w:jc w:val="left"/>
        <w:rPr>
          <w:rFonts w:ascii="Times New Roman" w:hAnsi="Times New Roman" w:cs="Times New Roman"/>
        </w:rPr>
      </w:pPr>
    </w:p>
    <w:sectPr w:rsidR="00C9202F" w:rsidRPr="00C920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C0597" w14:textId="77777777" w:rsidR="001C50BF" w:rsidRDefault="001C50BF" w:rsidP="007F5AB1">
      <w:r>
        <w:separator/>
      </w:r>
    </w:p>
  </w:endnote>
  <w:endnote w:type="continuationSeparator" w:id="0">
    <w:p w14:paraId="0A3938A1" w14:textId="77777777" w:rsidR="001C50BF" w:rsidRDefault="001C50BF" w:rsidP="007F5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6FA84" w14:textId="77777777" w:rsidR="001C50BF" w:rsidRDefault="001C50BF" w:rsidP="007F5AB1">
      <w:r>
        <w:separator/>
      </w:r>
    </w:p>
  </w:footnote>
  <w:footnote w:type="continuationSeparator" w:id="0">
    <w:p w14:paraId="419FD0A2" w14:textId="77777777" w:rsidR="001C50BF" w:rsidRDefault="001C50BF" w:rsidP="007F5A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2102D"/>
    <w:multiLevelType w:val="multilevel"/>
    <w:tmpl w:val="1732102D"/>
    <w:lvl w:ilvl="0">
      <w:start w:val="1"/>
      <w:numFmt w:val="bullet"/>
      <w:lvlText w:val="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37942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9BF"/>
    <w:rsid w:val="00047E4E"/>
    <w:rsid w:val="001C50BF"/>
    <w:rsid w:val="00261CC0"/>
    <w:rsid w:val="002D03F5"/>
    <w:rsid w:val="00354178"/>
    <w:rsid w:val="003A4F61"/>
    <w:rsid w:val="003E77FF"/>
    <w:rsid w:val="00400486"/>
    <w:rsid w:val="0057135B"/>
    <w:rsid w:val="005B39BF"/>
    <w:rsid w:val="00697815"/>
    <w:rsid w:val="0075296C"/>
    <w:rsid w:val="007D542C"/>
    <w:rsid w:val="007F5AB1"/>
    <w:rsid w:val="00850561"/>
    <w:rsid w:val="00856967"/>
    <w:rsid w:val="00984B76"/>
    <w:rsid w:val="00A1526F"/>
    <w:rsid w:val="00A65687"/>
    <w:rsid w:val="00C9202F"/>
    <w:rsid w:val="00D10C5E"/>
    <w:rsid w:val="00D218A9"/>
    <w:rsid w:val="00DD488B"/>
    <w:rsid w:val="00DE199C"/>
    <w:rsid w:val="00E2153F"/>
    <w:rsid w:val="00EA62CC"/>
    <w:rsid w:val="00EF4AB1"/>
    <w:rsid w:val="00F56651"/>
    <w:rsid w:val="00F9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259A00"/>
  <w15:chartTrackingRefBased/>
  <w15:docId w15:val="{49CD7F88-9FE8-4025-BE50-290F18F46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A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AB1"/>
    <w:rPr>
      <w:sz w:val="18"/>
      <w:szCs w:val="18"/>
    </w:rPr>
  </w:style>
  <w:style w:type="table" w:styleId="a7">
    <w:name w:val="Table Grid"/>
    <w:basedOn w:val="a1"/>
    <w:uiPriority w:val="39"/>
    <w:rsid w:val="007F5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C9202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9202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8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7</Pages>
  <Words>1003</Words>
  <Characters>5066</Characters>
  <Application>Microsoft Office Word</Application>
  <DocSecurity>0</DocSecurity>
  <Lines>844</Lines>
  <Paragraphs>758</Paragraphs>
  <ScaleCrop>false</ScaleCrop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旭 丁</dc:creator>
  <cp:keywords/>
  <dc:description/>
  <cp:lastModifiedBy>子旭 丁</cp:lastModifiedBy>
  <cp:revision>11</cp:revision>
  <dcterms:created xsi:type="dcterms:W3CDTF">2025-10-12T09:50:00Z</dcterms:created>
  <dcterms:modified xsi:type="dcterms:W3CDTF">2025-12-23T13:24:00Z</dcterms:modified>
</cp:coreProperties>
</file>